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10D12" w14:textId="77777777" w:rsidR="0060460A" w:rsidRPr="00BD1418" w:rsidRDefault="0060460A" w:rsidP="0060460A">
      <w:pPr>
        <w:pStyle w:val="Heading1"/>
      </w:pPr>
      <w:r w:rsidRPr="00BD1418">
        <w:t>Supplementary Tables</w:t>
      </w:r>
    </w:p>
    <w:p w14:paraId="6F3F600D" w14:textId="77777777" w:rsidR="0060460A" w:rsidRPr="00BD1418" w:rsidRDefault="0060460A" w:rsidP="0060460A">
      <w:pPr>
        <w:pStyle w:val="Caption"/>
        <w:rPr>
          <w:rFonts w:cs="Calibri"/>
          <w:color w:val="000000" w:themeColor="text1"/>
          <w:sz w:val="22"/>
          <w:szCs w:val="22"/>
        </w:rPr>
      </w:pPr>
      <w:bookmarkStart w:id="0" w:name="_Ref172294872"/>
      <w:bookmarkStart w:id="1" w:name="_Ref172294864"/>
      <w:bookmarkStart w:id="2" w:name="_Toc174901446"/>
      <w:r w:rsidRPr="00BD1418">
        <w:rPr>
          <w:rFonts w:cs="Calibri"/>
          <w:color w:val="000000" w:themeColor="text1"/>
          <w:sz w:val="22"/>
          <w:szCs w:val="22"/>
        </w:rPr>
        <w:t xml:space="preserve">Supplementary Table </w:t>
      </w:r>
      <w:bookmarkEnd w:id="0"/>
      <w:r w:rsidRPr="00BD1418">
        <w:rPr>
          <w:rFonts w:cs="Calibri"/>
          <w:color w:val="000000" w:themeColor="text1"/>
          <w:sz w:val="22"/>
          <w:szCs w:val="22"/>
        </w:rPr>
        <w:t>1: Ivosidenib in clinical trials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000"/>
        <w:gridCol w:w="1754"/>
        <w:gridCol w:w="1252"/>
        <w:gridCol w:w="1214"/>
        <w:gridCol w:w="1770"/>
        <w:gridCol w:w="1252"/>
      </w:tblGrid>
      <w:tr w:rsidR="0060460A" w:rsidRPr="00BD1418" w14:paraId="331DFB91" w14:textId="77777777" w:rsidTr="00CF65AD">
        <w:tc>
          <w:tcPr>
            <w:tcW w:w="1101" w:type="dxa"/>
            <w:shd w:val="clear" w:color="auto" w:fill="1F3864" w:themeFill="accent1" w:themeFillShade="80"/>
          </w:tcPr>
          <w:p w14:paraId="6D54BDD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1001" w:type="dxa"/>
            <w:shd w:val="clear" w:color="auto" w:fill="1F3864" w:themeFill="accent1" w:themeFillShade="80"/>
          </w:tcPr>
          <w:p w14:paraId="6704E44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1756" w:type="dxa"/>
            <w:shd w:val="clear" w:color="auto" w:fill="1F3864" w:themeFill="accent1" w:themeFillShade="80"/>
          </w:tcPr>
          <w:p w14:paraId="41B5A67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253" w:type="dxa"/>
            <w:shd w:val="clear" w:color="auto" w:fill="1F3864" w:themeFill="accent1" w:themeFillShade="80"/>
          </w:tcPr>
          <w:p w14:paraId="70C12CE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215" w:type="dxa"/>
            <w:shd w:val="clear" w:color="auto" w:fill="1F3864" w:themeFill="accent1" w:themeFillShade="80"/>
          </w:tcPr>
          <w:p w14:paraId="3DE480C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Single agent/ combined</w:t>
            </w:r>
          </w:p>
        </w:tc>
        <w:tc>
          <w:tcPr>
            <w:tcW w:w="1771" w:type="dxa"/>
            <w:shd w:val="clear" w:color="auto" w:fill="1F3864" w:themeFill="accent1" w:themeFillShade="80"/>
          </w:tcPr>
          <w:p w14:paraId="022DD4B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Adverse events</w:t>
            </w:r>
          </w:p>
        </w:tc>
        <w:tc>
          <w:tcPr>
            <w:tcW w:w="1253" w:type="dxa"/>
            <w:shd w:val="clear" w:color="auto" w:fill="1F3864" w:themeFill="accent1" w:themeFillShade="80"/>
          </w:tcPr>
          <w:p w14:paraId="3346830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Efficacy Data </w:t>
            </w:r>
          </w:p>
        </w:tc>
      </w:tr>
      <w:tr w:rsidR="0060460A" w:rsidRPr="00BD1418" w14:paraId="304B7254" w14:textId="77777777" w:rsidTr="00CF65AD">
        <w:tc>
          <w:tcPr>
            <w:tcW w:w="1101" w:type="dxa"/>
          </w:tcPr>
          <w:p w14:paraId="2048A7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DiNardo, Stein et al (2018) </w:t>
            </w:r>
          </w:p>
          <w:p w14:paraId="1E4E60F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aU5hcmRvPC9BdXRob3I+PFllYXI+MjAxODwvWWVhcj48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aU5hcmRvPC9BdXRob3I+PFllYXI+MjAxODwvWWVhcj48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6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3FEBD06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179</w:t>
            </w:r>
          </w:p>
        </w:tc>
        <w:tc>
          <w:tcPr>
            <w:tcW w:w="1756" w:type="dxa"/>
          </w:tcPr>
          <w:p w14:paraId="54A7015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DH1-mutated AML - relapsed or refractory</w:t>
            </w:r>
          </w:p>
        </w:tc>
        <w:tc>
          <w:tcPr>
            <w:tcW w:w="1253" w:type="dxa"/>
          </w:tcPr>
          <w:p w14:paraId="25EB657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hase 1 dose-escalation and dose-expansion </w:t>
            </w:r>
          </w:p>
        </w:tc>
        <w:tc>
          <w:tcPr>
            <w:tcW w:w="1215" w:type="dxa"/>
          </w:tcPr>
          <w:p w14:paraId="52A0273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500 mg of ivosidenib daily</w:t>
            </w:r>
          </w:p>
        </w:tc>
        <w:tc>
          <w:tcPr>
            <w:tcW w:w="1771" w:type="dxa"/>
          </w:tcPr>
          <w:p w14:paraId="650CA65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-related grade ≥ 3: prolonged QT interval (7.8%), IDH differentiation syndrome (3.9%), anemia (2.2%), thrombocytopenia (3.4%), and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leucocytosis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1.7%)</w:t>
            </w:r>
          </w:p>
        </w:tc>
        <w:tc>
          <w:tcPr>
            <w:tcW w:w="1253" w:type="dxa"/>
          </w:tcPr>
          <w:p w14:paraId="315751F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CR+CRi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= 30.4% </w:t>
            </w:r>
          </w:p>
          <w:p w14:paraId="7DF1620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CR = 21.6% ORR = 41.6% </w:t>
            </w:r>
          </w:p>
        </w:tc>
      </w:tr>
      <w:tr w:rsidR="0060460A" w:rsidRPr="00BD1418" w14:paraId="7508B33E" w14:textId="77777777" w:rsidTr="00CF65AD">
        <w:tc>
          <w:tcPr>
            <w:tcW w:w="1101" w:type="dxa"/>
          </w:tcPr>
          <w:p w14:paraId="596DBFA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Lowry, Burris et al (2019)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b3dlcnk8L0F1dGhvcj48WWVhcj4yMDE5PC9ZZWFyPjxS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b3dlcnk8L0F1dGhvcj48WWVhcj4yMDE5PC9ZZWFyPjxS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1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625F54C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73 patients</w:t>
            </w:r>
          </w:p>
        </w:tc>
        <w:tc>
          <w:tcPr>
            <w:tcW w:w="1756" w:type="dxa"/>
          </w:tcPr>
          <w:p w14:paraId="7E43EC3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IDH1-cholangiocarcinoma</w:t>
            </w:r>
          </w:p>
        </w:tc>
        <w:tc>
          <w:tcPr>
            <w:tcW w:w="1253" w:type="dxa"/>
          </w:tcPr>
          <w:p w14:paraId="0ECB0F3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hase I dose-escalation</w:t>
            </w:r>
          </w:p>
        </w:tc>
        <w:tc>
          <w:tcPr>
            <w:tcW w:w="1215" w:type="dxa"/>
          </w:tcPr>
          <w:p w14:paraId="1F12B0A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Single agent</w:t>
            </w:r>
          </w:p>
        </w:tc>
        <w:tc>
          <w:tcPr>
            <w:tcW w:w="1771" w:type="dxa"/>
          </w:tcPr>
          <w:p w14:paraId="2B0EE48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events: ascites (5%) and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anaemi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4%)</w:t>
            </w:r>
          </w:p>
        </w:tc>
        <w:tc>
          <w:tcPr>
            <w:tcW w:w="1253" w:type="dxa"/>
          </w:tcPr>
          <w:p w14:paraId="7563142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R n = 4 (5%) </w:t>
            </w:r>
          </w:p>
        </w:tc>
      </w:tr>
      <w:tr w:rsidR="0060460A" w:rsidRPr="00BD1418" w14:paraId="75B6B4AB" w14:textId="77777777" w:rsidTr="00CF65AD">
        <w:tc>
          <w:tcPr>
            <w:tcW w:w="1101" w:type="dxa"/>
          </w:tcPr>
          <w:p w14:paraId="69D14FA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Abou-Alfa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acarull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et al (2020) </w:t>
            </w:r>
          </w:p>
          <w:p w14:paraId="1DE8A1F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&lt;EndNote&gt;&lt;Cite&gt;&lt;Author&gt;Abou-Alfa&lt;/Author&gt;&lt;Year&gt;2020&lt;/Year&gt;&lt;RecNum&gt;1151&lt;/RecNum&gt;&lt;DisplayText&gt;(112)&lt;/DisplayText&gt;&lt;record&gt;&lt;rec-number&gt;1151&lt;/rec-number&gt;&lt;foreign-keys&gt;&lt;key app="EN" db-id="s2d29epwg9z9zme9ewcvwvwmzpfxwfad0vs2" timestamp="1721625322" guid="367baa12-ec02-4d08-af98-feccfcbfdab1"&gt;1151&lt;/key&gt;&lt;/foreign-keys&gt;&lt;ref-type name="Journal Article"&gt;17&lt;/ref-type&gt;&lt;contributors&gt;&lt;authors&gt;&lt;author&gt;Abou-Alfa, Ghassan K.&lt;/author&gt;&lt;author&gt;Macarulla, Teresa&lt;/author&gt;&lt;author&gt;Javle, Milind M.&lt;/author&gt;&lt;author&gt;Kelley, Robin K.&lt;/author&gt;&lt;author&gt;Lubner, Sam J.&lt;/author&gt;&lt;author&gt;Adeva, Jorge&lt;/author&gt;&lt;author&gt;Cleary, James M.&lt;/author&gt;&lt;author&gt;Catenacci, Daniel V.&lt;/author&gt;&lt;author&gt;Borad, Mitesh J.&lt;/author&gt;&lt;author&gt;Bridgewater, John&lt;/author&gt;&lt;author&gt;Harris, William P.&lt;/author&gt;&lt;author&gt;Murphy, Adrian G.&lt;/author&gt;&lt;author&gt;Oh, Do-Youn&lt;/author&gt;&lt;author&gt;Whisenant, Jonathan&lt;/author&gt;&lt;author&gt;Lowery, Maeve A.&lt;/author&gt;&lt;author&gt;Goyal, Lipika&lt;/author&gt;&lt;author&gt;Shroff, Rachna T.&lt;/author&gt;&lt;author&gt;El-Khoueiry, Anthony B.&lt;/author&gt;&lt;author&gt;Fan, Bin&lt;/author&gt;&lt;author&gt;Wu, Bin&lt;/author&gt;&lt;author&gt;Chamberlain, Christina X.&lt;/author&gt;&lt;author&gt;Jiang, Liewen&lt;/author&gt;&lt;author&gt;Gliser, Camelia&lt;/author&gt;&lt;author&gt;Pandya, Shuchi S.&lt;/author&gt;&lt;author&gt;Valle, Juan W.&lt;/author&gt;&lt;author&gt;Zhu, Andrew X.&lt;/author&gt;&lt;/authors&gt;&lt;/contributors&gt;&lt;titles&gt;&lt;title&gt;Ivosidenib in &amp;lt;em&amp;gt;IDH1&amp;lt;/em&amp;gt;-mutant, chemotherapy-refractory cholangiocarcinoma (ClarIDHy): a multicentre, randomised, double-blind, placebo-controlled, phase 3 study&lt;/title&gt;&lt;secondary-title&gt;The Lancet Oncology&lt;/secondary-title&gt;&lt;/titles&gt;&lt;periodical&gt;&lt;full-title&gt;The Lancet Oncology&lt;/full-title&gt;&lt;/periodical&gt;&lt;pages&gt;796-807&lt;/pages&gt;&lt;volume&gt;21&lt;/volume&gt;&lt;number&gt;6&lt;/number&gt;&lt;dates&gt;&lt;year&gt;2020&lt;/year&gt;&lt;/dates&gt;&lt;publisher&gt;Elsevier&lt;/publisher&gt;&lt;isbn&gt;1470-2045&lt;/isbn&gt;&lt;urls&gt;&lt;related-urls&gt;&lt;url&gt;https://doi.org/10.1016/S1470-2045(20)30157-1&lt;/url&gt;&lt;/related-urls&gt;&lt;/urls&gt;&lt;electronic-resource-num&gt;10.1016/S1470-2045(20)30157-1&lt;/electronic-resource-num&gt;&lt;access-date&gt;2024/07/15&lt;/access-date&gt;&lt;/record&gt;&lt;/Cite&gt;&lt;/EndNote&gt;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2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  <w:p w14:paraId="009954D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Zhu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acarull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et al (2021) </w:t>
            </w:r>
          </w:p>
          <w:p w14:paraId="1558C87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IxPC9ZZWFyPjxSZWNO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IxPC9ZZWFyPjxSZWNO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3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0A0E9F6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185 patients</w:t>
            </w:r>
          </w:p>
        </w:tc>
        <w:tc>
          <w:tcPr>
            <w:tcW w:w="1756" w:type="dxa"/>
          </w:tcPr>
          <w:p w14:paraId="6E06C7B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IDH1-mutant cholangiocarcinoma (refractory) </w:t>
            </w:r>
          </w:p>
        </w:tc>
        <w:tc>
          <w:tcPr>
            <w:tcW w:w="1253" w:type="dxa"/>
          </w:tcPr>
          <w:p w14:paraId="15279E2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hase III</w:t>
            </w:r>
          </w:p>
        </w:tc>
        <w:tc>
          <w:tcPr>
            <w:tcW w:w="1215" w:type="dxa"/>
          </w:tcPr>
          <w:p w14:paraId="2BEA9C3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Ivosidenib 500 mg or matched placebo once daily </w:t>
            </w:r>
          </w:p>
        </w:tc>
        <w:tc>
          <w:tcPr>
            <w:tcW w:w="1771" w:type="dxa"/>
          </w:tcPr>
          <w:p w14:paraId="62782C0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events: ascites (7%) </w:t>
            </w:r>
          </w:p>
        </w:tc>
        <w:tc>
          <w:tcPr>
            <w:tcW w:w="1253" w:type="dxa"/>
          </w:tcPr>
          <w:p w14:paraId="373E8D1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FS ivosidenib vs placebo median 2·7 months [95% CI 1·6–4·2] </w:t>
            </w:r>
            <w:r w:rsidRPr="00BD1418">
              <w:rPr>
                <w:rFonts w:cs="Calibri"/>
                <w:i/>
                <w:iCs/>
                <w:color w:val="000000" w:themeColor="text1"/>
                <w:sz w:val="18"/>
                <w:szCs w:val="18"/>
              </w:rPr>
              <w:t>vs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 1·4 months [1·4–1·6]. Hazard ratio 0·37; 95% CI 0·25–0·54</w:t>
            </w:r>
          </w:p>
        </w:tc>
      </w:tr>
      <w:tr w:rsidR="0060460A" w:rsidRPr="00BD1418" w14:paraId="4E0D7D15" w14:textId="77777777" w:rsidTr="00CF65AD">
        <w:tc>
          <w:tcPr>
            <w:tcW w:w="1101" w:type="dxa"/>
          </w:tcPr>
          <w:p w14:paraId="7D3DE8B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ellinghoff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, Ellingson et al (2020) </w:t>
            </w:r>
          </w:p>
          <w:p w14:paraId="4B16E5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&lt;EndNote&gt;&lt;Cite&gt;&lt;Author&gt;Mellinghoff&lt;/Author&gt;&lt;Year&gt;2020&lt;/Year&gt;&lt;RecNum&gt;1149&lt;/RecNum&gt;&lt;DisplayText&gt;(102)&lt;/DisplayText&gt;&lt;record&gt;&lt;rec-number&gt;1149&lt;/rec-number&gt;&lt;foreign-keys&gt;&lt;key app="EN" db-id="s2d29epwg9z9zme9ewcvwvwmzpfxwfad0vs2" timestamp="1721625322" guid="09717752-2b79-49f0-a368-0a9d6c37390b"&gt;1149&lt;/key&gt;&lt;/foreign-keys&gt;&lt;ref-type name="Journal Article"&gt;17&lt;/ref-type&gt;&lt;contributors&gt;&lt;authors&gt;&lt;author&gt;Mellinghoff, Ingo K.&lt;/author&gt;&lt;author&gt;Ellingson, Benjamin M.&lt;/author&gt;&lt;author&gt;Touat, Mehdi&lt;/author&gt;&lt;author&gt;Maher, Elizabeth&lt;/author&gt;&lt;author&gt;De La Fuente, Macarena I.&lt;/author&gt;&lt;author&gt;Holdhoff, Matthias&lt;/author&gt;&lt;author&gt;Cote, Gregory M.&lt;/author&gt;&lt;author&gt;Burris, Howard&lt;/author&gt;&lt;author&gt;Janku, Filip&lt;/author&gt;&lt;author&gt;Young, Robert J.&lt;/author&gt;&lt;author&gt;Huang, Raymond&lt;/author&gt;&lt;author&gt;Jiang, Liewen&lt;/author&gt;&lt;author&gt;Choe, Sung&lt;/author&gt;&lt;author&gt;Fan, Bin&lt;/author&gt;&lt;author&gt;Yen, Katharine&lt;/author&gt;&lt;author&gt;Lu, Min&lt;/author&gt;&lt;author&gt;Bowden, Chris&lt;/author&gt;&lt;author&gt;Steelman, Lori&lt;/author&gt;&lt;author&gt;Pandya, Shuchi S.&lt;/author&gt;&lt;author&gt;Cloughesy, Timothy F.&lt;/author&gt;&lt;author&gt;Wen, Patrick Y.&lt;/author&gt;&lt;/authors&gt;&lt;/contributors&gt;&lt;titles&gt;&lt;title&gt;Ivosidenib in Isocitrate Dehydrogenase 1–Mutated Advanced Gli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3398-3406&lt;/pages&gt;&lt;volume&gt;38&lt;/volume&gt;&lt;number&gt;29&lt;/number&gt;&lt;dates&gt;&lt;year&gt;2020&lt;/year&gt;&lt;pub-dates&gt;&lt;date&gt;2020/10/10&lt;/date&gt;&lt;/pub-dates&gt;&lt;/dates&gt;&lt;publisher&gt;Wolters Kluwer&lt;/publisher&gt;&lt;isbn&gt;0732-183X&lt;/isbn&gt;&lt;urls&gt;&lt;related-urls&gt;&lt;url&gt;https://doi.org/10.1200/JCO.19.03327&lt;/url&gt;&lt;/related-urls&gt;&lt;/urls&gt;&lt;electronic-resource-num&gt;10.1200/JCO.19.03327&lt;/electronic-resource-num&gt;&lt;access-date&gt;2024/07/09&lt;/access-date&gt;&lt;/record&gt;&lt;/Cite&gt;&lt;/EndNote&gt;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02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  <w:p w14:paraId="486EE13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0C3285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1" w:type="dxa"/>
          </w:tcPr>
          <w:p w14:paraId="39F05DC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66 patients</w:t>
            </w:r>
          </w:p>
          <w:p w14:paraId="5549E3D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</w:tcPr>
          <w:p w14:paraId="0EB6C5C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Relapsed/refractory </w:t>
            </w:r>
            <w:proofErr w:type="gram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IDH1</w:t>
            </w:r>
            <w:proofErr w:type="gram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  <w:p w14:paraId="14CE949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lioblastoma n = 12 </w:t>
            </w:r>
          </w:p>
          <w:p w14:paraId="54269C1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LGG n = 54</w:t>
            </w:r>
          </w:p>
          <w:p w14:paraId="683F5CF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3" w:type="dxa"/>
          </w:tcPr>
          <w:p w14:paraId="61DE99E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hase I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, open-label study</w:t>
            </w:r>
          </w:p>
        </w:tc>
        <w:tc>
          <w:tcPr>
            <w:tcW w:w="1215" w:type="dxa"/>
          </w:tcPr>
          <w:p w14:paraId="33C2AD1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ingle agent </w:t>
            </w:r>
          </w:p>
        </w:tc>
        <w:tc>
          <w:tcPr>
            <w:tcW w:w="1771" w:type="dxa"/>
          </w:tcPr>
          <w:p w14:paraId="4E76854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events: neutropenia, weight loss, hyponatremia, arthralgia (n = 1, 1.5% each) </w:t>
            </w:r>
          </w:p>
        </w:tc>
        <w:tc>
          <w:tcPr>
            <w:tcW w:w="1253" w:type="dxa"/>
          </w:tcPr>
          <w:p w14:paraId="33E494D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R n = 1 (1.5%)</w:t>
            </w:r>
          </w:p>
          <w:p w14:paraId="632DF87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D = 44 (66.7%) </w:t>
            </w:r>
          </w:p>
          <w:p w14:paraId="75A174D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D n = 21 (31.8%)  </w:t>
            </w:r>
          </w:p>
        </w:tc>
      </w:tr>
      <w:tr w:rsidR="0060460A" w:rsidRPr="00BD1418" w14:paraId="4B9C67F2" w14:textId="77777777" w:rsidTr="00CF65AD">
        <w:tc>
          <w:tcPr>
            <w:tcW w:w="1101" w:type="dxa"/>
          </w:tcPr>
          <w:p w14:paraId="7684620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Roboz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, DiNardo et al (2020)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&lt;EndNote&gt;&lt;Cite&gt;&lt;Author&gt;Roboz&lt;/Author&gt;&lt;Year&gt;2020&lt;/Year&gt;&lt;RecNum&gt;1153&lt;/RecNum&gt;&lt;DisplayText&gt;(114)&lt;/DisplayText&gt;&lt;record&gt;&lt;rec-number&gt;1153&lt;/rec-number&gt;&lt;foreign-keys&gt;&lt;key app="EN" db-id="s2d29epwg9z9zme9ewcvwvwmzpfxwfad0vs2" timestamp="1721625322" guid="363c2f0d-3406-4556-8190-7ace595f2403"&gt;1153&lt;/key&gt;&lt;/foreign-keys&gt;&lt;ref-type name="Journal Article"&gt;17&lt;/ref-type&gt;&lt;contributors&gt;&lt;authors&gt;&lt;author&gt;Roboz, Gail J.&lt;/author&gt;&lt;author&gt;DiNardo, Courtney D.&lt;/author&gt;&lt;author&gt;Stein, Eytan M.&lt;/author&gt;&lt;author&gt;de Botton, Stéphane&lt;/author&gt;&lt;author&gt;Mims, Alice S.&lt;/author&gt;&lt;author&gt;Prince, Gabrielle T.&lt;/author&gt;&lt;author&gt;Altman, Jessica K.&lt;/author&gt;&lt;author&gt;Arellano, Martha L.&lt;/author&gt;&lt;author&gt;Donnellan, Will&lt;/author&gt;&lt;author&gt;Erba, Harry P.&lt;/author&gt;&lt;author&gt;Mannis, Gabriel N.&lt;/author&gt;&lt;author&gt;Pollyea, Daniel A.&lt;/author&gt;&lt;author&gt;Stein, Anthony S.&lt;/author&gt;&lt;author&gt;Uy, Geoffrey L.&lt;/author&gt;&lt;author&gt;Watts, Justin M.&lt;/author&gt;&lt;author&gt;Fathi, Amir T.&lt;/author&gt;&lt;author&gt;Kantarjian, Hagop M.&lt;/author&gt;&lt;author&gt;Tallman, Martin S.&lt;/author&gt;&lt;author&gt;Choe, Sung&lt;/author&gt;&lt;author&gt;Dai, David&lt;/author&gt;&lt;author&gt;Fan, Bin&lt;/author&gt;&lt;author&gt;Wang, Hongfang&lt;/author&gt;&lt;author&gt;Zhang, Vickie&lt;/author&gt;&lt;author&gt;Yen, Katharine E.&lt;/author&gt;&lt;author&gt;Kapsalis, Stephanie M.&lt;/author&gt;&lt;author&gt;Hickman, Denice&lt;/author&gt;&lt;author&gt;Liu, Hua&lt;/author&gt;&lt;author&gt;Agresta, Samuel V.&lt;/author&gt;&lt;author&gt;Wu, Bin&lt;/author&gt;&lt;author&gt;Attar, Eyal C.&lt;/author&gt;&lt;author&gt;Stone, Richard M.&lt;/author&gt;&lt;/authors&gt;&lt;/contributors&gt;&lt;titles&gt;&lt;title&gt;Ivosidenib induces deep durable remissions in patients with newly diagnosed IDH1-mutant acute myeloid leukemia&lt;/title&gt;&lt;secondary-title&gt;Blood&lt;/secondary-title&gt;&lt;/titles&gt;&lt;periodical&gt;&lt;full-title&gt;Blood&lt;/full-title&gt;&lt;abbr-1&gt;Blood&lt;/abbr-1&gt;&lt;abbr-2&gt;Blood&lt;/abbr-2&gt;&lt;/periodical&gt;&lt;pages&gt;463-471&lt;/pages&gt;&lt;volume&gt;135&lt;/volume&gt;&lt;number&gt;7&lt;/number&gt;&lt;dates&gt;&lt;year&gt;2020&lt;/year&gt;&lt;/dates&gt;&lt;isbn&gt;0006-4971&lt;/isbn&gt;&lt;urls&gt;&lt;related-urls&gt;&lt;url&gt;https://doi.org/10.1182/blood.2019002140&lt;/url&gt;&lt;/related-urls&gt;&lt;/urls&gt;&lt;electronic-resource-num&gt;10.1182/blood.2019002140&lt;/electronic-resource-num&gt;&lt;access-date&gt;7/16/2024&lt;/access-date&gt;&lt;/record&gt;&lt;/Cite&gt;&lt;/EndNote&gt;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4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4FB1606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34</w:t>
            </w:r>
          </w:p>
          <w:p w14:paraId="62CB98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Dose-escalation phase n = 9 </w:t>
            </w:r>
          </w:p>
          <w:p w14:paraId="37A6148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Dose-expansion phase n = 25 </w:t>
            </w:r>
          </w:p>
        </w:tc>
        <w:tc>
          <w:tcPr>
            <w:tcW w:w="1756" w:type="dxa"/>
          </w:tcPr>
          <w:p w14:paraId="796D86E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Newly diagnosed mIDH1 </w:t>
            </w:r>
          </w:p>
          <w:p w14:paraId="79DE522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AML</w:t>
            </w:r>
          </w:p>
        </w:tc>
        <w:tc>
          <w:tcPr>
            <w:tcW w:w="1253" w:type="dxa"/>
          </w:tcPr>
          <w:p w14:paraId="61022EA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hase 1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, open-label, dose-escalation, and dose-expansion study</w:t>
            </w:r>
          </w:p>
        </w:tc>
        <w:tc>
          <w:tcPr>
            <w:tcW w:w="1215" w:type="dxa"/>
          </w:tcPr>
          <w:p w14:paraId="2BC5AFF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500 mg once daily</w:t>
            </w:r>
          </w:p>
        </w:tc>
        <w:tc>
          <w:tcPr>
            <w:tcW w:w="1771" w:type="dxa"/>
          </w:tcPr>
          <w:p w14:paraId="59FB652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3 AE: 79% </w:t>
            </w:r>
          </w:p>
          <w:p w14:paraId="1C64504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Differentiation Syndrome (n = 3; 9%), ECG QT-prolonged, febrile neutropenia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diarrhoe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n = 2; 6% each)</w:t>
            </w:r>
          </w:p>
        </w:tc>
        <w:tc>
          <w:tcPr>
            <w:tcW w:w="1253" w:type="dxa"/>
          </w:tcPr>
          <w:p w14:paraId="4F6875B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CR+CRh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rate:  42.4% </w:t>
            </w:r>
          </w:p>
          <w:p w14:paraId="75795AC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CR rate: 30.3% </w:t>
            </w:r>
          </w:p>
        </w:tc>
      </w:tr>
      <w:tr w:rsidR="0060460A" w:rsidRPr="00BD1418" w14:paraId="516311B1" w14:textId="77777777" w:rsidTr="00CF65AD">
        <w:tc>
          <w:tcPr>
            <w:tcW w:w="1101" w:type="dxa"/>
          </w:tcPr>
          <w:p w14:paraId="4A4C9F3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Tap, Villalobos et al (2020) </w:t>
            </w:r>
          </w:p>
          <w:p w14:paraId="78857EF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UYXA8L0F1dGhvcj48WWVhcj4yMDIwPC9ZZWFyPjxSZWNO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UYXA8L0F1dGhvcj48WWVhcj4yMDIwPC9ZZWFyPjxSZWNO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0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3465809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21 patients</w:t>
            </w:r>
          </w:p>
        </w:tc>
        <w:tc>
          <w:tcPr>
            <w:tcW w:w="1756" w:type="dxa"/>
          </w:tcPr>
          <w:p w14:paraId="3503AC4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Advanced chondrosarcoma</w:t>
            </w:r>
          </w:p>
        </w:tc>
        <w:tc>
          <w:tcPr>
            <w:tcW w:w="1253" w:type="dxa"/>
          </w:tcPr>
          <w:p w14:paraId="68F4DDD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hase I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open-label dose-escalation and expansion study</w:t>
            </w:r>
          </w:p>
        </w:tc>
        <w:tc>
          <w:tcPr>
            <w:tcW w:w="1215" w:type="dxa"/>
          </w:tcPr>
          <w:p w14:paraId="14EF1D8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vosidenib 100 mg twice daily to 1,200 mg once daily</w:t>
            </w:r>
          </w:p>
        </w:tc>
        <w:tc>
          <w:tcPr>
            <w:tcW w:w="1771" w:type="dxa"/>
          </w:tcPr>
          <w:p w14:paraId="344BB1A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events: </w:t>
            </w:r>
            <w:proofErr w:type="gram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57%</w:t>
            </w:r>
            <w:proofErr w:type="gramEnd"/>
          </w:p>
          <w:p w14:paraId="56EA708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Treatment related: n = 1 (hypophosphatemia)</w:t>
            </w:r>
          </w:p>
        </w:tc>
        <w:tc>
          <w:tcPr>
            <w:tcW w:w="1253" w:type="dxa"/>
          </w:tcPr>
          <w:p w14:paraId="7AEC2C0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Median PFS 5.6 months (95% CI, 1.9 to 7.4 months); SD: 11/21 (52%) </w:t>
            </w:r>
          </w:p>
        </w:tc>
      </w:tr>
      <w:tr w:rsidR="0060460A" w:rsidRPr="00BD1418" w14:paraId="26484EBE" w14:textId="77777777" w:rsidTr="00CF65AD">
        <w:tc>
          <w:tcPr>
            <w:tcW w:w="1101" w:type="dxa"/>
          </w:tcPr>
          <w:p w14:paraId="60AA8FD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 xml:space="preserve">DiNardo, Stein et al (2021) </w:t>
            </w:r>
          </w:p>
          <w:p w14:paraId="0A5CEB1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&lt;EndNote&gt;&lt;Cite&gt;&lt;Author&gt;DiNardo&lt;/Author&gt;&lt;Year&gt;2021&lt;/Year&gt;&lt;RecNum&gt;1154&lt;/RecNum&gt;&lt;DisplayText&gt;(115)&lt;/DisplayText&gt;&lt;record&gt;&lt;rec-number&gt;1154&lt;/rec-number&gt;&lt;foreign-keys&gt;&lt;key app="EN" db-id="s2d29epwg9z9zme9ewcvwvwmzpfxwfad0vs2" timestamp="1721625322" guid="5ce957c8-ad83-4af3-a934-7a529437c225"&gt;1154&lt;/key&gt;&lt;/foreign-keys&gt;&lt;ref-type name="Journal Article"&gt;17&lt;/ref-type&gt;&lt;contributors&gt;&lt;authors&gt;&lt;author&gt;Courtney D. DiNardo&lt;/author&gt;&lt;author&gt;Anthony S. Stein&lt;/author&gt;&lt;author&gt;Eytan M. Stein&lt;/author&gt;&lt;author&gt;Amir T. Fathi&lt;/author&gt;&lt;author&gt;Olga Frankfurt&lt;/author&gt;&lt;author&gt;Andre C. Schuh&lt;/author&gt;&lt;author&gt;Hartmut Döhner&lt;/author&gt;&lt;author&gt;Giovanni Martinelli&lt;/author&gt;&lt;author&gt;Prapti A. Patel&lt;/author&gt;&lt;author&gt;Emmanuel Raffoux&lt;/author&gt;&lt;author&gt;Peter Tan&lt;/author&gt;&lt;author&gt;Amer M. Zeidan&lt;/author&gt;&lt;author&gt;Stéphane de Botton&lt;/author&gt;&lt;author&gt;Hagop M. Kantarjian&lt;/author&gt;&lt;author&gt;Richard M. Stone&lt;/author&gt;&lt;author&gt;Mark G. Frattini&lt;/author&gt;&lt;author&gt;Frederik Lersch&lt;/author&gt;&lt;author&gt;Jing Gong&lt;/author&gt;&lt;author&gt;Diego A. Gianolio&lt;/author&gt;&lt;author&gt;Vickie Zhang&lt;/author&gt;&lt;author&gt;Aleksandra Franovic&lt;/author&gt;&lt;author&gt;Bin Fan&lt;/author&gt;&lt;author&gt;Meredith Goldwasser&lt;/author&gt;&lt;author&gt;Scott Daigle&lt;/author&gt;&lt;author&gt;Sung Choe&lt;/author&gt;&lt;author&gt;Bin Wu&lt;/author&gt;&lt;author&gt;Thomas Winkler&lt;/author&gt;&lt;author&gt;Paresh Vyas&lt;/author&gt;&lt;/authors&gt;&lt;/contributors&gt;&lt;titles&gt;&lt;title&gt;Mutant Isocitrate Dehydrogenase 1 Inhibitor Ivosidenib in Combination With Azacitidine for Newly Diagnosed Acute Myeloid Leukemi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57-65&lt;/pages&gt;&lt;volume&gt;39&lt;/volume&gt;&lt;number&gt;1&lt;/number&gt;&lt;dates&gt;&lt;year&gt;2021&lt;/year&gt;&lt;/dates&gt;&lt;accession-num&gt;33119479&lt;/accession-num&gt;&lt;urls&gt;&lt;related-urls&gt;&lt;url&gt;https://ascopubs.org/doi/abs/10.1200/JCO.20.01632&lt;/url&gt;&lt;/related-urls&gt;&lt;/urls&gt;&lt;electronic-resource-num&gt;10.1200/jco.20.01632&lt;/electronic-resource-num&gt;&lt;/record&gt;&lt;/Cite&gt;&lt;/EndNote&gt;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115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29B3D63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23 patients</w:t>
            </w:r>
          </w:p>
        </w:tc>
        <w:tc>
          <w:tcPr>
            <w:tcW w:w="1756" w:type="dxa"/>
          </w:tcPr>
          <w:p w14:paraId="732D649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i/>
                <w:i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Newly diagnosed mIDH1 AML ineligible for intensive induction chemotherapy</w:t>
            </w:r>
          </w:p>
        </w:tc>
        <w:tc>
          <w:tcPr>
            <w:tcW w:w="1253" w:type="dxa"/>
          </w:tcPr>
          <w:p w14:paraId="2F794E6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Open-label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, phase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b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trial </w:t>
            </w:r>
          </w:p>
        </w:tc>
        <w:tc>
          <w:tcPr>
            <w:tcW w:w="1215" w:type="dxa"/>
          </w:tcPr>
          <w:p w14:paraId="5BC0780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vosidenib plus azacitidine</w:t>
            </w:r>
          </w:p>
        </w:tc>
        <w:tc>
          <w:tcPr>
            <w:tcW w:w="1771" w:type="dxa"/>
          </w:tcPr>
          <w:p w14:paraId="01C9F63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-related grade ≥ 3: neutropenia (22%)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anaemi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13%), thrombocytopenia (13%), and QT prolongation (13%). </w:t>
            </w:r>
          </w:p>
        </w:tc>
        <w:tc>
          <w:tcPr>
            <w:tcW w:w="1253" w:type="dxa"/>
          </w:tcPr>
          <w:p w14:paraId="3BF6987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ORR = 78.3% (18/23)  </w:t>
            </w:r>
          </w:p>
          <w:p w14:paraId="7E4488F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CR rate: 60.9% (14/23)  </w:t>
            </w:r>
          </w:p>
        </w:tc>
      </w:tr>
      <w:tr w:rsidR="0060460A" w:rsidRPr="00BD1418" w14:paraId="45457F0A" w14:textId="77777777" w:rsidTr="00CF65AD">
        <w:tc>
          <w:tcPr>
            <w:tcW w:w="1101" w:type="dxa"/>
          </w:tcPr>
          <w:p w14:paraId="3F019A2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tein, DiNardo et al (2021) </w:t>
            </w:r>
          </w:p>
          <w:p w14:paraId="3B84914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&lt;EndNote&gt;&lt;Cite&gt;&lt;Author&gt;Stein&lt;/Author&gt;&lt;Year&gt;2021&lt;/Year&gt;&lt;RecNum&gt;1142&lt;/RecNum&gt;&lt;DisplayText&gt;(99)&lt;/DisplayText&gt;&lt;record&gt;&lt;rec-number&gt;1142&lt;/rec-number&gt;&lt;foreign-keys&gt;&lt;key app="EN" db-id="s2d29epwg9z9zme9ewcvwvwmzpfxwfad0vs2" timestamp="1721625322" guid="bcff5f64-f2a9-45b1-a2c2-d4d0bdd042b1"&gt;1142&lt;/key&gt;&lt;/foreign-keys&gt;&lt;ref-type name="Journal Article"&gt;17&lt;/ref-type&gt;&lt;contributors&gt;&lt;authors&gt;&lt;author&gt;Stein, Eytan M.&lt;/author&gt;&lt;author&gt;DiNardo, Courtney D.&lt;/author&gt;&lt;author&gt;Fathi, Amir T.&lt;/author&gt;&lt;author&gt;Mims, Alice S.&lt;/author&gt;&lt;author&gt;Pratz, Keith W.&lt;/author&gt;&lt;author&gt;Savona, Michael R.&lt;/author&gt;&lt;author&gt;Stein, Anthony S.&lt;/author&gt;&lt;author&gt;Stone, Richard M.&lt;/author&gt;&lt;author&gt;Winer, Eric S.&lt;/author&gt;&lt;author&gt;Seet, Christopher S.&lt;/author&gt;&lt;author&gt;Döhner, Hartmut&lt;/author&gt;&lt;author&gt;Pollyea, Daniel A.&lt;/author&gt;&lt;author&gt;McCloskey, James K.&lt;/author&gt;&lt;author&gt;Odenike, Olatoyosi&lt;/author&gt;&lt;author&gt;Löwenberg, Bob&lt;/author&gt;&lt;author&gt;Ossenkoppele, Gert J.&lt;/author&gt;&lt;author&gt;Patel, Prapti A.&lt;/author&gt;&lt;author&gt;Roshal, Mikhail&lt;/author&gt;&lt;author&gt;Frattini, Mark G.&lt;/author&gt;&lt;author&gt;Lersch, Frederik&lt;/author&gt;&lt;author&gt;Franovic, Aleksandra&lt;/author&gt;&lt;author&gt;Nabhan, Salah&lt;/author&gt;&lt;author&gt;Fan, Bin&lt;/author&gt;&lt;author&gt;Choe, Sung&lt;/author&gt;&lt;author&gt;Wang, Hongfang&lt;/author&gt;&lt;author&gt;Wu, Bin&lt;/author&gt;&lt;author&gt;Hua, Lei&lt;/author&gt;&lt;author&gt;Almon, Caroline&lt;/author&gt;&lt;author&gt;Cooper, Michael&lt;/author&gt;&lt;author&gt;Kantarjian, Hagop M.&lt;/author&gt;&lt;author&gt;Tallman, Martin S.&lt;/author&gt;&lt;/authors&gt;&lt;/contributors&gt;&lt;titles&gt;&lt;title&gt;Ivosidenib or enasidenib combined with intensive chemotherapy in patients with newly diagnosed AML: a phase 1 study&lt;/title&gt;&lt;secondary-title&gt;Blood&lt;/secondary-title&gt;&lt;/titles&gt;&lt;periodical&gt;&lt;full-title&gt;Blood&lt;/full-title&gt;&lt;abbr-1&gt;Blood&lt;/abbr-1&gt;&lt;abbr-2&gt;Blood&lt;/abbr-2&gt;&lt;/periodical&gt;&lt;pages&gt;1792-1803&lt;/pages&gt;&lt;volume&gt;137&lt;/volume&gt;&lt;number&gt;13&lt;/number&gt;&lt;dates&gt;&lt;year&gt;2021&lt;/year&gt;&lt;/dates&gt;&lt;isbn&gt;0006-4971&lt;/isbn&gt;&lt;urls&gt;&lt;related-urls&gt;&lt;url&gt;https://doi.org/10.1182/blood.2020007233&lt;/url&gt;&lt;/related-urls&gt;&lt;/urls&gt;&lt;electronic-resource-num&gt;10.1182/blood.2020007233&lt;/electronic-resource-num&gt;&lt;access-date&gt;7/16/2024&lt;/access-date&gt;&lt;/record&gt;&lt;/Cite&gt;&lt;/EndNote&gt;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(99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01" w:type="dxa"/>
          </w:tcPr>
          <w:p w14:paraId="67C738D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756" w:type="dxa"/>
          </w:tcPr>
          <w:p w14:paraId="60DBC82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IDH1 newly diagnosed AML</w:t>
            </w:r>
          </w:p>
        </w:tc>
        <w:tc>
          <w:tcPr>
            <w:tcW w:w="1253" w:type="dxa"/>
          </w:tcPr>
          <w:p w14:paraId="6A9B31C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hase 1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, open-label study enrolled </w:t>
            </w:r>
          </w:p>
        </w:tc>
        <w:tc>
          <w:tcPr>
            <w:tcW w:w="1215" w:type="dxa"/>
          </w:tcPr>
          <w:p w14:paraId="5ED25BF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vosidenib in combination with cytarabine and either daunorubicin idarubicin</w:t>
            </w:r>
          </w:p>
        </w:tc>
        <w:tc>
          <w:tcPr>
            <w:tcW w:w="1771" w:type="dxa"/>
          </w:tcPr>
          <w:p w14:paraId="471DF78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Treatment-related grade ≥ 3: QT prolongation (10%) </w:t>
            </w:r>
          </w:p>
        </w:tc>
        <w:tc>
          <w:tcPr>
            <w:tcW w:w="1253" w:type="dxa"/>
          </w:tcPr>
          <w:p w14:paraId="63AED59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Cri = 55% or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CRp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CR/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CRi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/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CRp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) = 72% at end of induction</w:t>
            </w:r>
          </w:p>
        </w:tc>
      </w:tr>
      <w:tr w:rsidR="0060460A" w:rsidRPr="00BD1418" w14:paraId="72322CF5" w14:textId="77777777" w:rsidTr="00CF65AD">
        <w:tc>
          <w:tcPr>
            <w:tcW w:w="1101" w:type="dxa"/>
          </w:tcPr>
          <w:p w14:paraId="162773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Puri, Shi et al (2022) Puri, Shi et al. 2022)</w:t>
            </w:r>
          </w:p>
        </w:tc>
        <w:tc>
          <w:tcPr>
            <w:tcW w:w="1001" w:type="dxa"/>
          </w:tcPr>
          <w:p w14:paraId="02832F4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756" w:type="dxa"/>
          </w:tcPr>
          <w:p w14:paraId="7DB9901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WHO grade 2/3 IDH-mutated astrocytoma and oligodendrogliomas</w:t>
            </w:r>
          </w:p>
        </w:tc>
        <w:tc>
          <w:tcPr>
            <w:tcW w:w="1253" w:type="dxa"/>
          </w:tcPr>
          <w:p w14:paraId="52DA496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Retrospective review</w:t>
            </w:r>
          </w:p>
        </w:tc>
        <w:tc>
          <w:tcPr>
            <w:tcW w:w="1215" w:type="dxa"/>
          </w:tcPr>
          <w:p w14:paraId="1B3FE7D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Off-label ivosidenib</w:t>
            </w:r>
          </w:p>
        </w:tc>
        <w:tc>
          <w:tcPr>
            <w:tcW w:w="1771" w:type="dxa"/>
          </w:tcPr>
          <w:p w14:paraId="7DADE5A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Retrospective review</w:t>
            </w:r>
          </w:p>
        </w:tc>
        <w:tc>
          <w:tcPr>
            <w:tcW w:w="1253" w:type="dxa"/>
          </w:tcPr>
          <w:p w14:paraId="134FA9C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Retrospective review </w:t>
            </w:r>
          </w:p>
        </w:tc>
      </w:tr>
    </w:tbl>
    <w:p w14:paraId="09F3AD24" w14:textId="77777777" w:rsidR="0060460A" w:rsidRPr="00BD1418" w:rsidRDefault="0060460A" w:rsidP="0060460A"/>
    <w:p w14:paraId="6445F48D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r w:rsidRPr="00BD1418">
        <w:rPr>
          <w:rFonts w:cs="Calibri"/>
        </w:rPr>
        <w:t xml:space="preserve"> </w:t>
      </w:r>
      <w:bookmarkStart w:id="3" w:name="_Toc177578531"/>
      <w:r w:rsidRPr="00BD1418">
        <w:rPr>
          <w:rFonts w:cs="Calibri"/>
          <w:sz w:val="22"/>
          <w:szCs w:val="22"/>
        </w:rPr>
        <w:t xml:space="preserve">Supplementary Table 2: </w:t>
      </w:r>
      <w:proofErr w:type="spellStart"/>
      <w:r w:rsidRPr="00BD1418">
        <w:rPr>
          <w:rFonts w:cs="Calibri"/>
          <w:sz w:val="22"/>
          <w:szCs w:val="22"/>
        </w:rPr>
        <w:t>Olutasidenib</w:t>
      </w:r>
      <w:proofErr w:type="spellEnd"/>
      <w:r w:rsidRPr="00BD1418">
        <w:rPr>
          <w:rFonts w:cs="Calibri"/>
          <w:sz w:val="22"/>
          <w:szCs w:val="22"/>
        </w:rPr>
        <w:t xml:space="preserve"> in clinical trials</w:t>
      </w:r>
      <w:bookmarkEnd w:id="3"/>
      <w:r w:rsidRPr="00BD1418">
        <w:rPr>
          <w:rFonts w:cs="Calibri"/>
          <w:sz w:val="22"/>
          <w:szCs w:val="22"/>
        </w:rPr>
        <w:t xml:space="preserve"> 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413"/>
        <w:gridCol w:w="1017"/>
        <w:gridCol w:w="1489"/>
        <w:gridCol w:w="1172"/>
        <w:gridCol w:w="1247"/>
        <w:gridCol w:w="1654"/>
        <w:gridCol w:w="1358"/>
      </w:tblGrid>
      <w:tr w:rsidR="0060460A" w:rsidRPr="00BD1418" w14:paraId="59463A6C" w14:textId="77777777" w:rsidTr="00CF65AD">
        <w:trPr>
          <w:jc w:val="right"/>
        </w:trPr>
        <w:tc>
          <w:tcPr>
            <w:tcW w:w="1413" w:type="dxa"/>
            <w:shd w:val="clear" w:color="auto" w:fill="1F3864" w:themeFill="accent1" w:themeFillShade="80"/>
          </w:tcPr>
          <w:p w14:paraId="6AC3A11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1017" w:type="dxa"/>
            <w:shd w:val="clear" w:color="auto" w:fill="1F3864" w:themeFill="accent1" w:themeFillShade="80"/>
          </w:tcPr>
          <w:p w14:paraId="6E0796F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1489" w:type="dxa"/>
            <w:shd w:val="clear" w:color="auto" w:fill="1F3864" w:themeFill="accent1" w:themeFillShade="80"/>
          </w:tcPr>
          <w:p w14:paraId="34386B7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172" w:type="dxa"/>
            <w:shd w:val="clear" w:color="auto" w:fill="1F3864" w:themeFill="accent1" w:themeFillShade="80"/>
          </w:tcPr>
          <w:p w14:paraId="73804C6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247" w:type="dxa"/>
            <w:shd w:val="clear" w:color="auto" w:fill="1F3864" w:themeFill="accent1" w:themeFillShade="80"/>
          </w:tcPr>
          <w:p w14:paraId="1BFF51B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Single agent/ combined</w:t>
            </w:r>
          </w:p>
        </w:tc>
        <w:tc>
          <w:tcPr>
            <w:tcW w:w="1654" w:type="dxa"/>
            <w:shd w:val="clear" w:color="auto" w:fill="1F3864" w:themeFill="accent1" w:themeFillShade="80"/>
          </w:tcPr>
          <w:p w14:paraId="2CEF057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Toxicity</w:t>
            </w:r>
          </w:p>
        </w:tc>
        <w:tc>
          <w:tcPr>
            <w:tcW w:w="1358" w:type="dxa"/>
            <w:shd w:val="clear" w:color="auto" w:fill="1F3864" w:themeFill="accent1" w:themeFillShade="80"/>
          </w:tcPr>
          <w:p w14:paraId="68B094B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Efficacy</w:t>
            </w:r>
          </w:p>
        </w:tc>
      </w:tr>
      <w:tr w:rsidR="0060460A" w:rsidRPr="00BD1418" w14:paraId="07170291" w14:textId="77777777" w:rsidTr="00CF65AD">
        <w:trPr>
          <w:jc w:val="right"/>
        </w:trPr>
        <w:tc>
          <w:tcPr>
            <w:tcW w:w="1413" w:type="dxa"/>
          </w:tcPr>
          <w:p w14:paraId="763C2A6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De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Botton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Fenaux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et al (2023)</w:t>
            </w:r>
          </w:p>
          <w:p w14:paraId="7D34BF0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0NDwvUmVjTnVtPjxEaXNwbGF5VGV4dD4oMTAxKTwvRGlzcGxheVRleHQ+PHJl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0NDwvUmVjTnVtPjxEaXNwbGF5VGV4dD4oMTAxKTwvRGlzcGxheVRleHQ+PHJl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</w:rPr>
              <w:t>(101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17" w:type="dxa"/>
          </w:tcPr>
          <w:p w14:paraId="6B92A17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1489" w:type="dxa"/>
          </w:tcPr>
          <w:p w14:paraId="7348B47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AML</w:t>
            </w:r>
          </w:p>
        </w:tc>
        <w:tc>
          <w:tcPr>
            <w:tcW w:w="1172" w:type="dxa"/>
          </w:tcPr>
          <w:p w14:paraId="4740CEB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Phase1/2</w:t>
            </w:r>
          </w:p>
        </w:tc>
        <w:tc>
          <w:tcPr>
            <w:tcW w:w="1247" w:type="dxa"/>
          </w:tcPr>
          <w:p w14:paraId="1C46277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1654" w:type="dxa"/>
          </w:tcPr>
          <w:p w14:paraId="4A646E1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Grade ≥ 3 events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hepatotoxicity (13%) </w:t>
            </w:r>
          </w:p>
        </w:tc>
        <w:tc>
          <w:tcPr>
            <w:tcW w:w="1358" w:type="dxa"/>
          </w:tcPr>
          <w:p w14:paraId="09E0909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</w:tr>
      <w:tr w:rsidR="0060460A" w:rsidRPr="00BD1418" w14:paraId="5C7E67B3" w14:textId="77777777" w:rsidTr="00CF65AD">
        <w:trPr>
          <w:jc w:val="right"/>
        </w:trPr>
        <w:tc>
          <w:tcPr>
            <w:tcW w:w="1413" w:type="dxa"/>
          </w:tcPr>
          <w:p w14:paraId="18CA19C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de la Fuente, Colman et al (2023)</w:t>
            </w:r>
          </w:p>
          <w:p w14:paraId="1C4B4AA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sYSBGdWVudGU8L0F1dGhvcj48WWVhcj4yMDIzPC9Z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sYSBGdWVudGU8L0F1dGhvcj48WWVhcj4yMDIzPC9Z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</w:rPr>
              <w:t>(103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17" w:type="dxa"/>
          </w:tcPr>
          <w:p w14:paraId="0F7C73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489" w:type="dxa"/>
          </w:tcPr>
          <w:p w14:paraId="3467556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R/R solid tumor or glioma</w:t>
            </w:r>
          </w:p>
        </w:tc>
        <w:tc>
          <w:tcPr>
            <w:tcW w:w="1172" w:type="dxa"/>
          </w:tcPr>
          <w:p w14:paraId="7B4540B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Phase 1b/2</w:t>
            </w:r>
          </w:p>
        </w:tc>
        <w:tc>
          <w:tcPr>
            <w:tcW w:w="1247" w:type="dxa"/>
          </w:tcPr>
          <w:p w14:paraId="2ACF971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654" w:type="dxa"/>
          </w:tcPr>
          <w:p w14:paraId="78E3868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SAEs: 11/26 (42%) TEAEs: nausea 14/26 (54%), fatigue 13/26 (50%), ALT increased 8/26 (31%)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diarrhoe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8/26 (31%), headache 8/26 (31%</w:t>
            </w:r>
            <w:proofErr w:type="gram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),  constipation</w:t>
            </w:r>
            <w:proofErr w:type="gram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7/26 (27%)</w:t>
            </w:r>
          </w:p>
        </w:tc>
        <w:tc>
          <w:tcPr>
            <w:tcW w:w="1358" w:type="dxa"/>
          </w:tcPr>
          <w:p w14:paraId="4BAD901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ORR + SD: 12/25 (48%) of 25 </w:t>
            </w:r>
          </w:p>
        </w:tc>
      </w:tr>
      <w:tr w:rsidR="0060460A" w:rsidRPr="00BD1418" w14:paraId="54D96475" w14:textId="77777777" w:rsidTr="00CF65AD">
        <w:trPr>
          <w:jc w:val="right"/>
        </w:trPr>
        <w:tc>
          <w:tcPr>
            <w:tcW w:w="1413" w:type="dxa"/>
          </w:tcPr>
          <w:p w14:paraId="785D1C9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Watts, Baer et al (2023)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XR0czwvQXV0aG9yPjxZZWFyPjIwMjM8L1llYXI+PFJl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</w:fldData>
              </w:fldCha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XR0czwvQXV0aG9yPjxZZWFyPjIwMjM8L1llYXI+PFJl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</w:fldData>
              </w:fldCha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 w:rsidRPr="00BD1418">
              <w:rPr>
                <w:rFonts w:cs="Calibri"/>
                <w:noProof/>
                <w:color w:val="000000" w:themeColor="text1"/>
                <w:sz w:val="18"/>
                <w:szCs w:val="18"/>
              </w:rPr>
              <w:t>(17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17" w:type="dxa"/>
          </w:tcPr>
          <w:p w14:paraId="271E892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489" w:type="dxa"/>
          </w:tcPr>
          <w:p w14:paraId="59813F5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AML or intermediate, high, or very high-risk myelodysplastic syndrome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harbouring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mutant IDH1</w:t>
            </w:r>
          </w:p>
        </w:tc>
        <w:tc>
          <w:tcPr>
            <w:tcW w:w="1172" w:type="dxa"/>
          </w:tcPr>
          <w:p w14:paraId="4E68BF9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Phase 1/2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multicentr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, open-label clinical trial</w:t>
            </w:r>
          </w:p>
        </w:tc>
        <w:tc>
          <w:tcPr>
            <w:tcW w:w="1247" w:type="dxa"/>
          </w:tcPr>
          <w:p w14:paraId="238A871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Monotherapy (n=32) or in combination with azacitidine (n=46) </w:t>
            </w:r>
          </w:p>
        </w:tc>
        <w:tc>
          <w:tcPr>
            <w:tcW w:w="1654" w:type="dxa"/>
          </w:tcPr>
          <w:p w14:paraId="146CDCD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TEAE monotherapy: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thrombocytopenia 9/32 (28%), febrile neutropenia 7/32 (22%) and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anaemi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7/32 (22%) </w:t>
            </w:r>
          </w:p>
          <w:p w14:paraId="2F60DE0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TEAE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combination therapy: thrombocytopenia 19/46 (41%), febrile neutropenia 13/46 (28%)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anaemi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9/46 (20%).</w:t>
            </w:r>
          </w:p>
        </w:tc>
        <w:tc>
          <w:tcPr>
            <w:tcW w:w="1358" w:type="dxa"/>
          </w:tcPr>
          <w:p w14:paraId="323275A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R/r AML: 41% ORR monotherapy, 46% combination therapy.  Treatment-naive patients AML:  ORR monotherapy 25</w:t>
            </w:r>
            <w:proofErr w:type="gram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% ,</w:t>
            </w:r>
            <w:proofErr w:type="gram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combination therapy 77%. </w:t>
            </w:r>
          </w:p>
        </w:tc>
      </w:tr>
      <w:tr w:rsidR="0060460A" w:rsidRPr="00BD1418" w14:paraId="1A1410FE" w14:textId="77777777" w:rsidTr="00CF65AD">
        <w:trPr>
          <w:jc w:val="right"/>
        </w:trPr>
        <w:tc>
          <w:tcPr>
            <w:tcW w:w="1413" w:type="dxa"/>
          </w:tcPr>
          <w:p w14:paraId="32EFCAF3" w14:textId="77777777" w:rsidR="0060460A" w:rsidRPr="00BD1418" w:rsidRDefault="0060460A" w:rsidP="00CF65AD">
            <w:pPr>
              <w:tabs>
                <w:tab w:val="left" w:pos="907"/>
              </w:tabs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lastRenderedPageBreak/>
              <w:t xml:space="preserve">Cortes, Jonas et al (2024) </w:t>
            </w:r>
          </w:p>
          <w:p w14:paraId="34499C14" w14:textId="77777777" w:rsidR="0060460A" w:rsidRPr="00BD1418" w:rsidRDefault="0060460A" w:rsidP="00CF65AD">
            <w:pPr>
              <w:tabs>
                <w:tab w:val="left" w:pos="907"/>
              </w:tabs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J0ZXM8L0F1dGhvcj48WWVhcj4yMDI0PC9ZZWFyPjxS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J0ZXM8L0F1dGhvcj48WWVhcj4yMDI0PC9ZZWFyPjxS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</w:rPr>
              <w:t>(120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  <w:p w14:paraId="06F56FE7" w14:textId="77777777" w:rsidR="0060460A" w:rsidRPr="00BD1418" w:rsidRDefault="0060460A" w:rsidP="00CF65AD">
            <w:pPr>
              <w:tabs>
                <w:tab w:val="left" w:pos="907"/>
              </w:tabs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0D2B31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18 patients (12 of these patients previously described in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0NDwvUmVjTnVtPjxEaXNwbGF5VGV4dD4oMTAxKTwvRGlzcGxheVRleHQ+PHJl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0NDwvUmVjTnVtPjxEaXNwbGF5VGV4dD4oMTAxKTwvRGlzcGxheVRleHQ+PHJl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</w:rPr>
              <w:t>(101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89" w:type="dxa"/>
          </w:tcPr>
          <w:p w14:paraId="7E2CEF0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Relapsed/ refractory/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CRi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(CR with incomplete hematologic recovery) AML</w:t>
            </w:r>
          </w:p>
        </w:tc>
        <w:tc>
          <w:tcPr>
            <w:tcW w:w="1172" w:type="dxa"/>
          </w:tcPr>
          <w:p w14:paraId="1CDA43B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Phase 2 </w:t>
            </w:r>
          </w:p>
        </w:tc>
        <w:tc>
          <w:tcPr>
            <w:tcW w:w="1247" w:type="dxa"/>
          </w:tcPr>
          <w:p w14:paraId="7C65C16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Mostly single agent. Two of 18 patients received the combination of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olutasidenib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and azacitidine</w:t>
            </w:r>
          </w:p>
        </w:tc>
        <w:tc>
          <w:tcPr>
            <w:tcW w:w="1654" w:type="dxa"/>
          </w:tcPr>
          <w:p w14:paraId="66B8EC5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Grade ≥ 3 TEAE: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decreased RBC count (33.3%), decreased neutrophil count (22.2%), febrile neutropenia (16.7%), and pneumonia (16.7</w:t>
            </w:r>
            <w:proofErr w:type="gram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%)*</w:t>
            </w:r>
            <w:proofErr w:type="gramEnd"/>
          </w:p>
          <w:p w14:paraId="5F4FF60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N = 5 AE resulting in study drug withdrawal (Grade 3-4 increased LFTs (n=3), fatal enterococcal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bacteraemia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, and fatal COVID-19)</w:t>
            </w:r>
          </w:p>
        </w:tc>
        <w:tc>
          <w:tcPr>
            <w:tcW w:w="1358" w:type="dxa"/>
          </w:tcPr>
          <w:p w14:paraId="199F949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CRc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rate:  43.8% </w:t>
            </w:r>
          </w:p>
        </w:tc>
      </w:tr>
    </w:tbl>
    <w:p w14:paraId="0EDC933A" w14:textId="77777777" w:rsidR="0060460A" w:rsidRPr="00BD1418" w:rsidRDefault="0060460A" w:rsidP="0060460A">
      <w:pPr>
        <w:rPr>
          <w:rFonts w:cs="Calibri"/>
        </w:rPr>
      </w:pPr>
      <w:r w:rsidRPr="00BD1418">
        <w:rPr>
          <w:rFonts w:cs="Calibri"/>
          <w:sz w:val="18"/>
          <w:szCs w:val="18"/>
        </w:rPr>
        <w:t>*Note some of these patients treated with combination therapy</w:t>
      </w:r>
    </w:p>
    <w:p w14:paraId="3F08DF54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bookmarkStart w:id="4" w:name="_Ref172278580"/>
      <w:bookmarkStart w:id="5" w:name="_Toc177578532"/>
      <w:r w:rsidRPr="00BD1418">
        <w:rPr>
          <w:rFonts w:cs="Calibri"/>
          <w:sz w:val="22"/>
          <w:szCs w:val="22"/>
        </w:rPr>
        <w:t xml:space="preserve">Supplementary Table </w:t>
      </w:r>
      <w:bookmarkEnd w:id="4"/>
      <w:r w:rsidRPr="00BD1418">
        <w:rPr>
          <w:rFonts w:cs="Calibri"/>
          <w:sz w:val="22"/>
          <w:szCs w:val="22"/>
        </w:rPr>
        <w:t>3: BAY1436032 in clinical trial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898"/>
        <w:gridCol w:w="2031"/>
        <w:gridCol w:w="1041"/>
        <w:gridCol w:w="1257"/>
        <w:gridCol w:w="1801"/>
        <w:gridCol w:w="1238"/>
      </w:tblGrid>
      <w:tr w:rsidR="0060460A" w:rsidRPr="00BD1418" w14:paraId="55C9E219" w14:textId="77777777" w:rsidTr="00CF65AD">
        <w:tc>
          <w:tcPr>
            <w:tcW w:w="1084" w:type="dxa"/>
            <w:shd w:val="clear" w:color="auto" w:fill="1F3864" w:themeFill="accent1" w:themeFillShade="80"/>
          </w:tcPr>
          <w:p w14:paraId="526C6963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898" w:type="dxa"/>
            <w:shd w:val="clear" w:color="auto" w:fill="1F3864" w:themeFill="accent1" w:themeFillShade="80"/>
          </w:tcPr>
          <w:p w14:paraId="2413ECEF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2031" w:type="dxa"/>
            <w:shd w:val="clear" w:color="auto" w:fill="1F3864" w:themeFill="accent1" w:themeFillShade="80"/>
          </w:tcPr>
          <w:p w14:paraId="2B754ADE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041" w:type="dxa"/>
            <w:shd w:val="clear" w:color="auto" w:fill="1F3864" w:themeFill="accent1" w:themeFillShade="80"/>
          </w:tcPr>
          <w:p w14:paraId="4DC5E969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257" w:type="dxa"/>
            <w:shd w:val="clear" w:color="auto" w:fill="1F3864" w:themeFill="accent1" w:themeFillShade="80"/>
          </w:tcPr>
          <w:p w14:paraId="3C9834EA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Treatment</w:t>
            </w:r>
          </w:p>
        </w:tc>
        <w:tc>
          <w:tcPr>
            <w:tcW w:w="1801" w:type="dxa"/>
            <w:shd w:val="clear" w:color="auto" w:fill="1F3864" w:themeFill="accent1" w:themeFillShade="80"/>
          </w:tcPr>
          <w:p w14:paraId="3632D1B2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Adverse effects</w:t>
            </w:r>
          </w:p>
        </w:tc>
        <w:tc>
          <w:tcPr>
            <w:tcW w:w="1238" w:type="dxa"/>
            <w:shd w:val="clear" w:color="auto" w:fill="1F3864" w:themeFill="accent1" w:themeFillShade="80"/>
          </w:tcPr>
          <w:p w14:paraId="56A36797" w14:textId="77777777" w:rsidR="0060460A" w:rsidRPr="00BD1418" w:rsidRDefault="0060460A" w:rsidP="00CF65AD">
            <w:pPr>
              <w:spacing w:line="240" w:lineRule="auto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Efficacy Data </w:t>
            </w:r>
          </w:p>
        </w:tc>
      </w:tr>
      <w:tr w:rsidR="0060460A" w:rsidRPr="00BD1418" w14:paraId="7F04D5D7" w14:textId="77777777" w:rsidTr="00CF65AD">
        <w:tc>
          <w:tcPr>
            <w:tcW w:w="1084" w:type="dxa"/>
          </w:tcPr>
          <w:p w14:paraId="3CF3B58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 xml:space="preserve">Heuser, </w:t>
            </w:r>
            <w:proofErr w:type="spellStart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Palmisiano</w:t>
            </w:r>
            <w:proofErr w:type="spellEnd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 xml:space="preserve"> et al (2020) </w:t>
            </w:r>
          </w:p>
          <w:p w14:paraId="6C8874E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Heuser&lt;/Author&gt;&lt;Year&gt;2020&lt;/Year&gt;&lt;RecNum&gt;1166&lt;/RecNum&gt;&lt;DisplayText&gt;(123)&lt;/DisplayText&gt;&lt;record&gt;&lt;rec-number&gt;1166&lt;/rec-number&gt;&lt;foreign-keys&gt;&lt;key app="EN" db-id="s2d29epwg9z9zme9ewcvwvwmzpfxwfad0vs2" timestamp="1721625322" guid="f04c76df-9094-4279-a0c2-6cb90ba5c56a"&gt;1166&lt;/key&gt;&lt;/foreign-keys&gt;&lt;ref-type name="Journal Article"&gt;17&lt;/ref-type&gt;&lt;contributors&gt;&lt;authors&gt;&lt;author&gt;Heuser, Michael&lt;/author&gt;&lt;author&gt;Palmisiano, Neil&lt;/author&gt;&lt;author&gt;Mantzaris, Ioannis&lt;/author&gt;&lt;author&gt;Mims, Alice&lt;/author&gt;&lt;author&gt;DiNardo, Courtney&lt;/author&gt;&lt;author&gt;Silverman, Lewis R.&lt;/author&gt;&lt;author&gt;Wang, Eunice S.&lt;/author&gt;&lt;author&gt;Fiedler, Walter&lt;/author&gt;&lt;author&gt;Baldus, Claudia&lt;/author&gt;&lt;author&gt;Schwind, Sebastian&lt;/author&gt;&lt;author&gt;Pardee, Timothy&lt;/author&gt;&lt;author&gt;Perl, Alexander E.&lt;/author&gt;&lt;author&gt;Cai, Charles&lt;/author&gt;&lt;author&gt;Kaulfuss, Stefan&lt;/author&gt;&lt;author&gt;Lagkadinou, Eleni&lt;/author&gt;&lt;author&gt;Rentzsch, Christine&lt;/author&gt;&lt;author&gt;Wagner, Markus&lt;/author&gt;&lt;author&gt;Wilkinson, Gary&lt;/author&gt;&lt;author&gt;Wu, Bingyan&lt;/author&gt;&lt;author&gt;Jeffers, Michael&lt;/author&gt;&lt;author&gt;Genvresse, Isabelle&lt;/author&gt;&lt;author&gt;Krämer, Alwin&lt;/author&gt;&lt;/authors&gt;&lt;/contributors&gt;&lt;titles&gt;&lt;title&gt;Safety and efficacy of BAY1436032 in IDH1-mutant AML: phase I study results&lt;/title&gt;&lt;secondary-title&gt;Leukemia&lt;/secondary-title&gt;&lt;/titles&gt;&lt;periodical&gt;&lt;full-title&gt;Leukemia&lt;/full-title&gt;&lt;abbr-1&gt;Leukemia&lt;/abbr-1&gt;&lt;abbr-2&gt;Leukemia&lt;/abbr-2&gt;&lt;/periodical&gt;&lt;pages&gt;2903-2913&lt;/pages&gt;&lt;volume&gt;34&lt;/volume&gt;&lt;number&gt;11&lt;/number&gt;&lt;dates&gt;&lt;year&gt;2020&lt;/year&gt;&lt;pub-dates&gt;&lt;date&gt;2020/11/01&lt;/date&gt;&lt;/pub-dates&gt;&lt;/dates&gt;&lt;isbn&gt;1476-5551&lt;/isbn&gt;&lt;urls&gt;&lt;related-urls&gt;&lt;url&gt;https://doi.org/10.1038/s41375-020-0996-5&lt;/url&gt;&lt;/related-urls&gt;&lt;/urls&gt;&lt;electronic-resource-num&gt;10.1038/s41375-020-0996-5&lt;/electronic-resource-num&gt;&lt;/record&gt;&lt;/Cite&gt;&lt;/EndNote&gt;</w:instrText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color w:val="000000" w:themeColor="text1"/>
                <w:sz w:val="18"/>
                <w:szCs w:val="18"/>
              </w:rPr>
              <w:t>(123)</w:t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98" w:type="dxa"/>
          </w:tcPr>
          <w:p w14:paraId="49F8BE5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031" w:type="dxa"/>
          </w:tcPr>
          <w:p w14:paraId="66AB114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AML</w:t>
            </w:r>
          </w:p>
        </w:tc>
        <w:tc>
          <w:tcPr>
            <w:tcW w:w="1041" w:type="dxa"/>
          </w:tcPr>
          <w:p w14:paraId="4BC3C74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Phase I</w:t>
            </w:r>
          </w:p>
        </w:tc>
        <w:tc>
          <w:tcPr>
            <w:tcW w:w="1257" w:type="dxa"/>
          </w:tcPr>
          <w:p w14:paraId="30C10F3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Single agent</w:t>
            </w:r>
          </w:p>
        </w:tc>
        <w:tc>
          <w:tcPr>
            <w:tcW w:w="1801" w:type="dxa"/>
          </w:tcPr>
          <w:p w14:paraId="797186B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sz w:val="18"/>
                <w:szCs w:val="18"/>
              </w:rPr>
              <w:t xml:space="preserve">26% (7/27) TEAE of ≥grade 3 (incl. grade 4 </w:t>
            </w:r>
            <w:proofErr w:type="spellStart"/>
            <w:r w:rsidRPr="00BD1418">
              <w:rPr>
                <w:rFonts w:cs="Calibri"/>
                <w:sz w:val="18"/>
                <w:szCs w:val="18"/>
              </w:rPr>
              <w:t>anaemia</w:t>
            </w:r>
            <w:proofErr w:type="spellEnd"/>
            <w:r w:rsidRPr="00BD1418">
              <w:rPr>
                <w:rFonts w:cs="Calibri"/>
                <w:sz w:val="18"/>
                <w:szCs w:val="18"/>
              </w:rPr>
              <w:t>, ileus, neutropenia, thrombocytopenia, and sepsis (grade 4).</w:t>
            </w:r>
          </w:p>
        </w:tc>
        <w:tc>
          <w:tcPr>
            <w:tcW w:w="1238" w:type="dxa"/>
          </w:tcPr>
          <w:p w14:paraId="1349531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sz w:val="18"/>
                <w:szCs w:val="18"/>
              </w:rPr>
              <w:t>OR 15% (4/27)</w:t>
            </w:r>
          </w:p>
        </w:tc>
      </w:tr>
      <w:tr w:rsidR="0060460A" w:rsidRPr="00BD1418" w14:paraId="3703067C" w14:textId="77777777" w:rsidTr="00CF65AD">
        <w:tc>
          <w:tcPr>
            <w:tcW w:w="1084" w:type="dxa"/>
          </w:tcPr>
          <w:p w14:paraId="778CA66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Wck</w:t>
            </w:r>
            <w:proofErr w:type="spellEnd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 xml:space="preserve">, Bahr et al (2021) </w:t>
            </w:r>
          </w:p>
          <w:p w14:paraId="69D946E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NrPC9BdXRob3I+PFllYXI+MjAyMTwvWWVhcj48UmVj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</w:fldData>
              </w:fldCha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NrPC9BdXRob3I+PFllYXI+MjAyMTwvWWVhcj48UmVj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</w:fldData>
              </w:fldCha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color w:val="000000" w:themeColor="text1"/>
                <w:sz w:val="18"/>
                <w:szCs w:val="18"/>
              </w:rPr>
              <w:t>(104)</w:t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98" w:type="dxa"/>
          </w:tcPr>
          <w:p w14:paraId="4F81619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031" w:type="dxa"/>
          </w:tcPr>
          <w:p w14:paraId="3189794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AE54F8">
              <w:rPr>
                <w:rFonts w:cs="Calibri"/>
                <w:bCs/>
                <w:i/>
                <w:iCs/>
                <w:color w:val="1A1A1A"/>
                <w:sz w:val="18"/>
                <w:szCs w:val="18"/>
                <w:shd w:val="clear" w:color="auto" w:fill="FFFFFF"/>
              </w:rPr>
              <w:t>m</w:t>
            </w:r>
            <w:r w:rsidRPr="00AE54F8">
              <w:rPr>
                <w:rStyle w:val="Emphasis"/>
                <w:rFonts w:cs="Calibri"/>
                <w:bCs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</w:rPr>
              <w:t>IDH1</w:t>
            </w:r>
            <w:r w:rsidRPr="00BD1418">
              <w:rPr>
                <w:rFonts w:cs="Calibri"/>
                <w:bCs/>
                <w:color w:val="1A1A1A"/>
                <w:sz w:val="18"/>
                <w:szCs w:val="18"/>
                <w:shd w:val="clear" w:color="auto" w:fill="FFFFFF"/>
              </w:rPr>
              <w:t> solid tumors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 LGG n = 25</w:t>
            </w:r>
          </w:p>
          <w:p w14:paraId="01FE851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Glioblastoma n = 13 intrahepatic Cholangiocarcinoma n= 7</w:t>
            </w:r>
          </w:p>
          <w:p w14:paraId="1C43A2B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Other tumor types n= 7</w:t>
            </w:r>
          </w:p>
        </w:tc>
        <w:tc>
          <w:tcPr>
            <w:tcW w:w="1041" w:type="dxa"/>
          </w:tcPr>
          <w:p w14:paraId="69C5E92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1A1A1A"/>
                <w:sz w:val="18"/>
                <w:szCs w:val="18"/>
                <w:shd w:val="clear" w:color="auto" w:fill="FFFFFF"/>
              </w:rPr>
              <w:t>Phase I</w:t>
            </w:r>
          </w:p>
        </w:tc>
        <w:tc>
          <w:tcPr>
            <w:tcW w:w="1257" w:type="dxa"/>
          </w:tcPr>
          <w:p w14:paraId="688F31A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 xml:space="preserve">Single agent </w:t>
            </w:r>
          </w:p>
        </w:tc>
        <w:tc>
          <w:tcPr>
            <w:tcW w:w="1801" w:type="dxa"/>
          </w:tcPr>
          <w:p w14:paraId="5870800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12% (6/52) TEAE grade ≥3 (incl. grade 4 lipase increase)</w:t>
            </w:r>
          </w:p>
        </w:tc>
        <w:tc>
          <w:tcPr>
            <w:tcW w:w="1238" w:type="dxa"/>
          </w:tcPr>
          <w:p w14:paraId="6EEC546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OR = 6% </w:t>
            </w:r>
          </w:p>
          <w:p w14:paraId="7B6EAE4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SD 41%  </w:t>
            </w:r>
          </w:p>
          <w:p w14:paraId="6022043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</w:p>
          <w:p w14:paraId="14085AA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In LGG cohort: best response CR in 3% (1/35) and PR in 9% (3/35)</w:t>
            </w:r>
          </w:p>
          <w:p w14:paraId="1F8B1DC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ORR 11% (4/35)</w:t>
            </w:r>
          </w:p>
        </w:tc>
      </w:tr>
    </w:tbl>
    <w:p w14:paraId="0A1C81B1" w14:textId="77777777" w:rsidR="0060460A" w:rsidRPr="00BD1418" w:rsidRDefault="0060460A" w:rsidP="0060460A">
      <w:pPr>
        <w:rPr>
          <w:rFonts w:cs="Calibri"/>
        </w:rPr>
      </w:pPr>
    </w:p>
    <w:p w14:paraId="02A81116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bookmarkStart w:id="6" w:name="_Ref172279014"/>
      <w:bookmarkStart w:id="7" w:name="_Toc177578533"/>
      <w:r w:rsidRPr="00BD1418">
        <w:rPr>
          <w:rFonts w:cs="Calibri"/>
          <w:sz w:val="22"/>
          <w:szCs w:val="22"/>
        </w:rPr>
        <w:t xml:space="preserve">Supplementary Table </w:t>
      </w:r>
      <w:bookmarkEnd w:id="6"/>
      <w:r w:rsidRPr="00BD1418">
        <w:rPr>
          <w:rFonts w:cs="Calibri"/>
          <w:sz w:val="22"/>
          <w:szCs w:val="22"/>
        </w:rPr>
        <w:t>4: DS-1001 in clinical trial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898"/>
        <w:gridCol w:w="2012"/>
        <w:gridCol w:w="1160"/>
        <w:gridCol w:w="1213"/>
        <w:gridCol w:w="1786"/>
        <w:gridCol w:w="1202"/>
      </w:tblGrid>
      <w:tr w:rsidR="0060460A" w:rsidRPr="00BD1418" w14:paraId="01A65DC1" w14:textId="77777777" w:rsidTr="00CF65AD">
        <w:tc>
          <w:tcPr>
            <w:tcW w:w="1079" w:type="dxa"/>
            <w:shd w:val="clear" w:color="auto" w:fill="1F3864" w:themeFill="accent1" w:themeFillShade="80"/>
          </w:tcPr>
          <w:p w14:paraId="04A42BC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898" w:type="dxa"/>
            <w:shd w:val="clear" w:color="auto" w:fill="1F3864" w:themeFill="accent1" w:themeFillShade="80"/>
          </w:tcPr>
          <w:p w14:paraId="2930EA6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2012" w:type="dxa"/>
            <w:shd w:val="clear" w:color="auto" w:fill="1F3864" w:themeFill="accent1" w:themeFillShade="80"/>
          </w:tcPr>
          <w:p w14:paraId="549E6D1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160" w:type="dxa"/>
            <w:shd w:val="clear" w:color="auto" w:fill="1F3864" w:themeFill="accent1" w:themeFillShade="80"/>
          </w:tcPr>
          <w:p w14:paraId="5CCB247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213" w:type="dxa"/>
            <w:shd w:val="clear" w:color="auto" w:fill="1F3864" w:themeFill="accent1" w:themeFillShade="80"/>
          </w:tcPr>
          <w:p w14:paraId="7841DD9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Treatment</w:t>
            </w:r>
          </w:p>
        </w:tc>
        <w:tc>
          <w:tcPr>
            <w:tcW w:w="1786" w:type="dxa"/>
            <w:shd w:val="clear" w:color="auto" w:fill="1F3864" w:themeFill="accent1" w:themeFillShade="80"/>
          </w:tcPr>
          <w:p w14:paraId="11DDC75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Adverse effects</w:t>
            </w:r>
          </w:p>
        </w:tc>
        <w:tc>
          <w:tcPr>
            <w:tcW w:w="1202" w:type="dxa"/>
            <w:shd w:val="clear" w:color="auto" w:fill="1F3864" w:themeFill="accent1" w:themeFillShade="80"/>
          </w:tcPr>
          <w:p w14:paraId="043508F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Efficacy Data </w:t>
            </w:r>
          </w:p>
        </w:tc>
      </w:tr>
      <w:tr w:rsidR="0060460A" w:rsidRPr="00BD1418" w14:paraId="5766E8F2" w14:textId="77777777" w:rsidTr="00CF65AD">
        <w:tc>
          <w:tcPr>
            <w:tcW w:w="1079" w:type="dxa"/>
          </w:tcPr>
          <w:p w14:paraId="66675D0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Natsume</w:t>
            </w:r>
            <w:proofErr w:type="spellEnd"/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 xml:space="preserve">, Arakawa et al (2023) </w:t>
            </w:r>
          </w:p>
          <w:p w14:paraId="26698E7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YXRzdW1lPC9BdXRob3I+PFllYXI+MjAyMzwvWWVhcj48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YXRzdW1lPC9BdXRob3I+PFllYXI+MjAyMzwvWWVhcj48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color w:val="000000" w:themeColor="text1"/>
                <w:sz w:val="18"/>
                <w:szCs w:val="18"/>
              </w:rPr>
              <w:t>(100)</w:t>
            </w: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fldChar w:fldCharType="end"/>
            </w:r>
          </w:p>
          <w:p w14:paraId="3A8A7EB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</w:tcPr>
          <w:p w14:paraId="6E2CCB8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012" w:type="dxa"/>
          </w:tcPr>
          <w:p w14:paraId="47892D6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>Recurrent/progressive IDH1-mutant (R132) glioma</w:t>
            </w:r>
          </w:p>
        </w:tc>
        <w:tc>
          <w:tcPr>
            <w:tcW w:w="1160" w:type="dxa"/>
          </w:tcPr>
          <w:p w14:paraId="74A05C6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>, open-label, dose-escalation, phase I study</w:t>
            </w:r>
          </w:p>
        </w:tc>
        <w:tc>
          <w:tcPr>
            <w:tcW w:w="1213" w:type="dxa"/>
          </w:tcPr>
          <w:p w14:paraId="4704CE6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>125-1400 mg twice daily</w:t>
            </w:r>
          </w:p>
        </w:tc>
        <w:tc>
          <w:tcPr>
            <w:tcW w:w="1786" w:type="dxa"/>
          </w:tcPr>
          <w:p w14:paraId="1E6F254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-related grade ≥ 3: n = 20 (42.6): neutropenia (n = 6 12.8%), </w:t>
            </w:r>
            <w:proofErr w:type="spellStart"/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>diarrhoea</w:t>
            </w:r>
            <w:proofErr w:type="spellEnd"/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t xml:space="preserve"> (n = 2, 4.3%), arthralgia (n = 1, 2.1%), headache (n = 1, 2.1%), raised </w:t>
            </w:r>
            <w:r w:rsidRPr="00BD1418">
              <w:rPr>
                <w:rFonts w:cs="Calibri"/>
                <w:bCs/>
                <w:color w:val="212121"/>
                <w:sz w:val="18"/>
                <w:szCs w:val="18"/>
                <w:shd w:val="clear" w:color="auto" w:fill="FFFFFF"/>
              </w:rPr>
              <w:lastRenderedPageBreak/>
              <w:t xml:space="preserve">liver function tests (n = 5 10.7%) and hypophosphatemia (n= 2 4.3%). </w:t>
            </w:r>
          </w:p>
        </w:tc>
        <w:tc>
          <w:tcPr>
            <w:tcW w:w="1202" w:type="dxa"/>
          </w:tcPr>
          <w:p w14:paraId="28F4EE4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</w:rPr>
              <w:lastRenderedPageBreak/>
              <w:t xml:space="preserve">ORR = 17.1% (enhancing tumors), 33.3% (non-enhancing tumors) </w:t>
            </w:r>
          </w:p>
        </w:tc>
      </w:tr>
    </w:tbl>
    <w:p w14:paraId="2203781D" w14:textId="77777777" w:rsidR="0060460A" w:rsidRPr="00BD1418" w:rsidRDefault="0060460A" w:rsidP="0060460A">
      <w:pPr>
        <w:rPr>
          <w:rFonts w:cs="Calibri"/>
        </w:rPr>
      </w:pPr>
    </w:p>
    <w:p w14:paraId="7A23AF19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bookmarkStart w:id="8" w:name="_Ref172279337"/>
      <w:bookmarkStart w:id="9" w:name="_Toc177578534"/>
      <w:r w:rsidRPr="00BD1418">
        <w:rPr>
          <w:rFonts w:cs="Calibri"/>
          <w:sz w:val="22"/>
          <w:szCs w:val="22"/>
        </w:rPr>
        <w:t xml:space="preserve">Supplementary Table </w:t>
      </w:r>
      <w:bookmarkEnd w:id="8"/>
      <w:r w:rsidRPr="00BD1418">
        <w:rPr>
          <w:rFonts w:cs="Calibri"/>
          <w:sz w:val="22"/>
          <w:szCs w:val="22"/>
        </w:rPr>
        <w:t>5: IDH305 in clinical trial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319"/>
        <w:gridCol w:w="1374"/>
        <w:gridCol w:w="1256"/>
        <w:gridCol w:w="1370"/>
        <w:gridCol w:w="1278"/>
        <w:gridCol w:w="1377"/>
      </w:tblGrid>
      <w:tr w:rsidR="0060460A" w:rsidRPr="00BD1418" w14:paraId="3EC0CCB3" w14:textId="77777777" w:rsidTr="00CF65AD">
        <w:tc>
          <w:tcPr>
            <w:tcW w:w="1397" w:type="dxa"/>
            <w:shd w:val="clear" w:color="auto" w:fill="1F3864" w:themeFill="accent1" w:themeFillShade="80"/>
          </w:tcPr>
          <w:p w14:paraId="4601459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1345" w:type="dxa"/>
            <w:shd w:val="clear" w:color="auto" w:fill="1F3864" w:themeFill="accent1" w:themeFillShade="80"/>
          </w:tcPr>
          <w:p w14:paraId="39D8C23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1393" w:type="dxa"/>
            <w:shd w:val="clear" w:color="auto" w:fill="1F3864" w:themeFill="accent1" w:themeFillShade="80"/>
          </w:tcPr>
          <w:p w14:paraId="4B9EE5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288" w:type="dxa"/>
            <w:shd w:val="clear" w:color="auto" w:fill="1F3864" w:themeFill="accent1" w:themeFillShade="80"/>
          </w:tcPr>
          <w:p w14:paraId="29D3C08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392" w:type="dxa"/>
            <w:shd w:val="clear" w:color="auto" w:fill="1F3864" w:themeFill="accent1" w:themeFillShade="80"/>
          </w:tcPr>
          <w:p w14:paraId="3B8E4E5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Single agent/ combined</w:t>
            </w:r>
          </w:p>
        </w:tc>
        <w:tc>
          <w:tcPr>
            <w:tcW w:w="1127" w:type="dxa"/>
            <w:shd w:val="clear" w:color="auto" w:fill="1F3864" w:themeFill="accent1" w:themeFillShade="80"/>
          </w:tcPr>
          <w:p w14:paraId="5D60422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Adverse effects</w:t>
            </w:r>
          </w:p>
        </w:tc>
        <w:tc>
          <w:tcPr>
            <w:tcW w:w="1408" w:type="dxa"/>
            <w:shd w:val="clear" w:color="auto" w:fill="1F3864" w:themeFill="accent1" w:themeFillShade="80"/>
          </w:tcPr>
          <w:p w14:paraId="50D60D1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bCs/>
                <w:color w:val="FFFFFF" w:themeColor="background1"/>
                <w:sz w:val="18"/>
                <w:szCs w:val="18"/>
              </w:rPr>
              <w:t>Efficacy Data</w:t>
            </w:r>
          </w:p>
        </w:tc>
      </w:tr>
      <w:tr w:rsidR="0060460A" w:rsidRPr="00BD1418" w14:paraId="3030BBB7" w14:textId="77777777" w:rsidTr="00CF65AD">
        <w:tc>
          <w:tcPr>
            <w:tcW w:w="1397" w:type="dxa"/>
          </w:tcPr>
          <w:p w14:paraId="0579C25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 xml:space="preserve">DiNardo, </w:t>
            </w:r>
            <w:proofErr w:type="spellStart"/>
            <w:r w:rsidRPr="00BD1418">
              <w:rPr>
                <w:rFonts w:cs="Calibri"/>
                <w:sz w:val="18"/>
                <w:szCs w:val="18"/>
              </w:rPr>
              <w:t>Schimmer</w:t>
            </w:r>
            <w:proofErr w:type="spellEnd"/>
            <w:r w:rsidRPr="00BD1418">
              <w:rPr>
                <w:rFonts w:cs="Calibri"/>
                <w:sz w:val="18"/>
                <w:szCs w:val="18"/>
              </w:rPr>
              <w:t xml:space="preserve"> et al (2016) </w:t>
            </w:r>
          </w:p>
          <w:p w14:paraId="2B21A99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fldChar w:fldCharType="begin"/>
            </w:r>
            <w:r>
              <w:rPr>
                <w:rFonts w:cs="Calibri"/>
                <w:sz w:val="18"/>
                <w:szCs w:val="18"/>
              </w:rPr>
              <w:instrText xml:space="preserve"> ADDIN EN.CITE &lt;EndNote&gt;&lt;Cite&gt;&lt;Author&gt;DiNardo&lt;/Author&gt;&lt;Year&gt;2016&lt;/Year&gt;&lt;RecNum&gt;1170&lt;/RecNum&gt;&lt;DisplayText&gt;(105)&lt;/DisplayText&gt;&lt;record&gt;&lt;rec-number&gt;1170&lt;/rec-number&gt;&lt;foreign-keys&gt;&lt;key app="EN" db-id="s2d29epwg9z9zme9ewcvwvwmzpfxwfad0vs2" timestamp="1721625323" guid="135e419b-46b2-47b9-b7c6-b8e37ece251e"&gt;1170&lt;/key&gt;&lt;/foreign-keys&gt;&lt;ref-type name="Journal Article"&gt;17&lt;/ref-type&gt;&lt;contributors&gt;&lt;authors&gt;&lt;author&gt;DiNardo, Courtney D&lt;/author&gt;&lt;author&gt;Schimmer, Aaron D.&lt;/author&gt;&lt;author&gt;Yee, Karen W.L.&lt;/author&gt;&lt;author&gt;Hochhaus, Andreas&lt;/author&gt;&lt;author&gt;Kraemer, Alwin&lt;/author&gt;&lt;author&gt;Carvajal, Richard D.&lt;/author&gt;&lt;author&gt;Janku, Filip&lt;/author&gt;&lt;author&gt;Bedard, Philippe&lt;/author&gt;&lt;author&gt;Carpio, Cecilia&lt;/author&gt;&lt;author&gt;Wick, Antje&lt;/author&gt;&lt;author&gt;Schwartz, Gary K.&lt;/author&gt;&lt;author&gt;Schöffski, Patrick&lt;/author&gt;&lt;author&gt;Wen, Patrick&lt;/author&gt;&lt;author&gt;van den Bent, Martin J.&lt;/author&gt;&lt;author&gt;Rosenthal, Mark&lt;/author&gt;&lt;author&gt;O&amp;apos;Keeffe, Jessica&lt;/author&gt;&lt;author&gt;Chen, Xueying&lt;/author&gt;&lt;author&gt;Pagliarini, Raymond&lt;/author&gt;&lt;author&gt;Schuck, Virna&lt;/author&gt;&lt;author&gt;Myers, Andrea&lt;/author&gt;&lt;author&gt;Wei, Andrew&lt;/author&gt;&lt;/authors&gt;&lt;/contributors&gt;&lt;titles&gt;&lt;title&gt;A Phase I Study of IDH305 in Patients with Advanced Malignancies Including Relapsed/Refractory AML and MDS That Harbor IDH1R132 Mutations&lt;/title&gt;&lt;secondary-title&gt;Blood&lt;/secondary-title&gt;&lt;/titles&gt;&lt;periodical&gt;&lt;full-title&gt;Blood&lt;/full-title&gt;&lt;abbr-1&gt;Blood&lt;/abbr-1&gt;&lt;abbr-2&gt;Blood&lt;/abbr-2&gt;&lt;/periodical&gt;&lt;pages&gt;1073-1073&lt;/pages&gt;&lt;volume&gt;128&lt;/volume&gt;&lt;number&gt;22&lt;/number&gt;&lt;dates&gt;&lt;year&gt;2016&lt;/year&gt;&lt;/dates&gt;&lt;isbn&gt;0006-4971&lt;/isbn&gt;&lt;urls&gt;&lt;related-urls&gt;&lt;url&gt;https://doi.org/10.1182/blood.V128.22.1073.1073&lt;/url&gt;&lt;/related-urls&gt;&lt;/urls&gt;&lt;electronic-resource-num&gt;10.1182/blood.V128.22.1073.1073&lt;/electronic-resource-num&gt;&lt;access-date&gt;7/19/2024&lt;/access-date&gt;&lt;/record&gt;&lt;/Cite&gt;&lt;/EndNote&gt;</w:instrText>
            </w:r>
            <w:r w:rsidRPr="00BD1418">
              <w:rPr>
                <w:rFonts w:cs="Calibri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sz w:val="18"/>
                <w:szCs w:val="18"/>
              </w:rPr>
              <w:t>(105)</w:t>
            </w:r>
            <w:r w:rsidRPr="00BD1418">
              <w:rPr>
                <w:rFonts w:cs="Calibri"/>
                <w:sz w:val="18"/>
                <w:szCs w:val="18"/>
              </w:rPr>
              <w:fldChar w:fldCharType="end"/>
            </w:r>
          </w:p>
        </w:tc>
        <w:tc>
          <w:tcPr>
            <w:tcW w:w="1345" w:type="dxa"/>
          </w:tcPr>
          <w:p w14:paraId="45732CB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>81</w:t>
            </w:r>
          </w:p>
        </w:tc>
        <w:tc>
          <w:tcPr>
            <w:tcW w:w="1393" w:type="dxa"/>
          </w:tcPr>
          <w:p w14:paraId="6E86564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Glioma (n=32), AML (n=21), MDS (n=3), other/non-CNS solid tumors (n=24), and unknown (n=1)</w:t>
            </w:r>
          </w:p>
        </w:tc>
        <w:tc>
          <w:tcPr>
            <w:tcW w:w="1288" w:type="dxa"/>
          </w:tcPr>
          <w:p w14:paraId="32A96CD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>Phase 1</w:t>
            </w:r>
          </w:p>
        </w:tc>
        <w:tc>
          <w:tcPr>
            <w:tcW w:w="1392" w:type="dxa"/>
          </w:tcPr>
          <w:p w14:paraId="28C135A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>Single agent dose escalation</w:t>
            </w:r>
          </w:p>
        </w:tc>
        <w:tc>
          <w:tcPr>
            <w:tcW w:w="1127" w:type="dxa"/>
          </w:tcPr>
          <w:p w14:paraId="1734B8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-related grade ≥ 3: 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elevated bilirubin 4/81 (49%), </w:t>
            </w:r>
          </w:p>
          <w:p w14:paraId="5C96654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>Elevated lipase 1/81 (1.2%), rash 1/81 (1.2%)</w:t>
            </w:r>
          </w:p>
        </w:tc>
        <w:tc>
          <w:tcPr>
            <w:tcW w:w="1408" w:type="dxa"/>
          </w:tcPr>
          <w:p w14:paraId="10B94FA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  <w:tr w:rsidR="0060460A" w:rsidRPr="00BD1418" w14:paraId="02C6FF71" w14:textId="77777777" w:rsidTr="00CF65AD">
        <w:tc>
          <w:tcPr>
            <w:tcW w:w="1397" w:type="dxa"/>
          </w:tcPr>
          <w:p w14:paraId="589E285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DiNardo, </w:t>
            </w:r>
            <w:proofErr w:type="spellStart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Hochause</w:t>
            </w:r>
            <w:proofErr w:type="spellEnd"/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 xml:space="preserve"> et al (2023) 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aU5hcmRvPC9BdXRob3I+PFllYXI+MjAyMzwvWWVhcj48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aU5hcmRvPC9BdXRob3I+PFllYXI+MjAyMzwvWWVhcj48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color w:val="000000" w:themeColor="text1"/>
                <w:sz w:val="18"/>
                <w:szCs w:val="18"/>
              </w:rPr>
            </w:r>
            <w:r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Calibri"/>
                <w:noProof/>
                <w:color w:val="000000" w:themeColor="text1"/>
                <w:sz w:val="18"/>
                <w:szCs w:val="18"/>
              </w:rPr>
              <w:t>(127)</w:t>
            </w: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345" w:type="dxa"/>
          </w:tcPr>
          <w:p w14:paraId="467F12D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93" w:type="dxa"/>
          </w:tcPr>
          <w:p w14:paraId="1402652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IDH1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R132</w:t>
            </w:r>
            <w:r w:rsidRPr="00BD1418">
              <w:rPr>
                <w:rFonts w:cs="Calibri"/>
                <w:color w:val="000000" w:themeColor="text1"/>
                <w:sz w:val="18"/>
                <w:szCs w:val="18"/>
                <w:shd w:val="clear" w:color="auto" w:fill="FFFFFF"/>
              </w:rPr>
              <w:t>-mutant AML/MDS</w:t>
            </w:r>
          </w:p>
        </w:tc>
        <w:tc>
          <w:tcPr>
            <w:tcW w:w="1288" w:type="dxa"/>
          </w:tcPr>
          <w:p w14:paraId="3AF0232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Phase I</w:t>
            </w:r>
          </w:p>
        </w:tc>
        <w:tc>
          <w:tcPr>
            <w:tcW w:w="1392" w:type="dxa"/>
          </w:tcPr>
          <w:p w14:paraId="298049C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Single agent dose escalation</w:t>
            </w:r>
          </w:p>
        </w:tc>
        <w:tc>
          <w:tcPr>
            <w:tcW w:w="1127" w:type="dxa"/>
          </w:tcPr>
          <w:p w14:paraId="399C531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Treatment-related grade ≥ 3: differentiation syndrome and tumor lysis syndrome (n = 3, 7.3% each) </w:t>
            </w:r>
          </w:p>
        </w:tc>
        <w:tc>
          <w:tcPr>
            <w:tcW w:w="1408" w:type="dxa"/>
          </w:tcPr>
          <w:p w14:paraId="3D2D028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 w:themeColor="text1"/>
                <w:sz w:val="18"/>
                <w:szCs w:val="18"/>
              </w:rPr>
            </w:pPr>
            <w:r w:rsidRPr="00BD1418">
              <w:rPr>
                <w:rFonts w:cs="Calibri"/>
                <w:color w:val="000000" w:themeColor="text1"/>
                <w:sz w:val="18"/>
                <w:szCs w:val="18"/>
              </w:rPr>
              <w:t>CR/Cri 10/37 (27%) in AML, 1/4 (25%) in MDS</w:t>
            </w:r>
          </w:p>
        </w:tc>
      </w:tr>
    </w:tbl>
    <w:p w14:paraId="274231F9" w14:textId="77777777" w:rsidR="0060460A" w:rsidRPr="00BD1418" w:rsidRDefault="0060460A" w:rsidP="0060460A">
      <w:pPr>
        <w:rPr>
          <w:rFonts w:cs="Calibri"/>
          <w:color w:val="000000" w:themeColor="text1"/>
        </w:rPr>
      </w:pPr>
    </w:p>
    <w:p w14:paraId="3183DF79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bookmarkStart w:id="10" w:name="_Ref172279926"/>
      <w:bookmarkStart w:id="11" w:name="_Toc177578535"/>
      <w:r w:rsidRPr="00BD1418">
        <w:rPr>
          <w:rFonts w:cs="Calibri"/>
          <w:sz w:val="22"/>
          <w:szCs w:val="22"/>
        </w:rPr>
        <w:t xml:space="preserve">Supplementary Table </w:t>
      </w:r>
      <w:bookmarkEnd w:id="10"/>
      <w:r w:rsidRPr="00BD1418">
        <w:rPr>
          <w:rFonts w:cs="Calibri"/>
          <w:sz w:val="22"/>
          <w:szCs w:val="22"/>
        </w:rPr>
        <w:t xml:space="preserve">6: </w:t>
      </w:r>
      <w:proofErr w:type="spellStart"/>
      <w:r w:rsidRPr="00BD1418">
        <w:rPr>
          <w:rFonts w:cs="Calibri"/>
          <w:sz w:val="22"/>
          <w:szCs w:val="22"/>
        </w:rPr>
        <w:t>Enasidenib</w:t>
      </w:r>
      <w:proofErr w:type="spellEnd"/>
      <w:r w:rsidRPr="00BD1418">
        <w:rPr>
          <w:rFonts w:cs="Calibri"/>
          <w:sz w:val="22"/>
          <w:szCs w:val="22"/>
        </w:rPr>
        <w:t xml:space="preserve"> in clinical studies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175"/>
        <w:gridCol w:w="1348"/>
        <w:gridCol w:w="1247"/>
        <w:gridCol w:w="1361"/>
        <w:gridCol w:w="1678"/>
        <w:gridCol w:w="1235"/>
      </w:tblGrid>
      <w:tr w:rsidR="0060460A" w:rsidRPr="00BD1418" w14:paraId="588456E7" w14:textId="77777777" w:rsidTr="00CF65AD">
        <w:tc>
          <w:tcPr>
            <w:tcW w:w="1306" w:type="dxa"/>
            <w:shd w:val="clear" w:color="auto" w:fill="1F3864" w:themeFill="accent1" w:themeFillShade="80"/>
          </w:tcPr>
          <w:p w14:paraId="2B20F0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shd w:val="clear" w:color="auto" w:fill="1F3864" w:themeFill="accent1" w:themeFillShade="80"/>
          </w:tcPr>
          <w:p w14:paraId="29B3C29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1348" w:type="dxa"/>
            <w:shd w:val="clear" w:color="auto" w:fill="1F3864" w:themeFill="accent1" w:themeFillShade="80"/>
          </w:tcPr>
          <w:p w14:paraId="703DCC0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247" w:type="dxa"/>
            <w:shd w:val="clear" w:color="auto" w:fill="1F3864" w:themeFill="accent1" w:themeFillShade="80"/>
          </w:tcPr>
          <w:p w14:paraId="0DC96EA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361" w:type="dxa"/>
            <w:shd w:val="clear" w:color="auto" w:fill="1F3864" w:themeFill="accent1" w:themeFillShade="80"/>
          </w:tcPr>
          <w:p w14:paraId="03A6E06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Single agent/ combined</w:t>
            </w:r>
          </w:p>
        </w:tc>
        <w:tc>
          <w:tcPr>
            <w:tcW w:w="1678" w:type="dxa"/>
            <w:shd w:val="clear" w:color="auto" w:fill="1F3864" w:themeFill="accent1" w:themeFillShade="80"/>
          </w:tcPr>
          <w:p w14:paraId="33FB79D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Toxicity</w:t>
            </w:r>
          </w:p>
        </w:tc>
        <w:tc>
          <w:tcPr>
            <w:tcW w:w="1235" w:type="dxa"/>
            <w:shd w:val="clear" w:color="auto" w:fill="1F3864" w:themeFill="accent1" w:themeFillShade="80"/>
          </w:tcPr>
          <w:p w14:paraId="517D8C8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Efficacy Data </w:t>
            </w:r>
          </w:p>
        </w:tc>
      </w:tr>
      <w:tr w:rsidR="0060460A" w:rsidRPr="00BD1418" w14:paraId="51DDBE0F" w14:textId="77777777" w:rsidTr="00CF65AD">
        <w:tc>
          <w:tcPr>
            <w:tcW w:w="1306" w:type="dxa"/>
          </w:tcPr>
          <w:p w14:paraId="6806C98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Pollyea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>, Tallman et al (2019)</w:t>
            </w:r>
          </w:p>
          <w:p w14:paraId="676E830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 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Qb2xseWVhPC9BdXRob3I+PFllYXI+MjAxOTwvWWVhcj48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Qb2xseWVhPC9BdXRob3I+PFllYXI+MjAxOTwvWWVhcj48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sz w:val="18"/>
                <w:szCs w:val="18"/>
              </w:rPr>
            </w:r>
            <w:r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sz w:val="18"/>
                <w:szCs w:val="18"/>
              </w:rPr>
              <w:t>(131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75" w:type="dxa"/>
          </w:tcPr>
          <w:p w14:paraId="15A4AF5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1348" w:type="dxa"/>
          </w:tcPr>
          <w:p w14:paraId="69E70DE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Older adults with AML not fit for standard chemotherapy</w:t>
            </w:r>
          </w:p>
        </w:tc>
        <w:tc>
          <w:tcPr>
            <w:tcW w:w="1247" w:type="dxa"/>
          </w:tcPr>
          <w:p w14:paraId="600DD97E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Phase I/II</w:t>
            </w:r>
          </w:p>
        </w:tc>
        <w:tc>
          <w:tcPr>
            <w:tcW w:w="1361" w:type="dxa"/>
          </w:tcPr>
          <w:p w14:paraId="0E5DB0E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Single agent</w:t>
            </w:r>
          </w:p>
        </w:tc>
        <w:tc>
          <w:tcPr>
            <w:tcW w:w="1678" w:type="dxa"/>
          </w:tcPr>
          <w:p w14:paraId="3B5890F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Grade ≥3 TEAEs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anaemia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 (5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13%), indirect hyperbilirubinemia (5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13%), IDH differentiation syndrome (4</w:t>
            </w:r>
            <w:r w:rsidRPr="00BD1418">
              <w:rPr>
                <w:rFonts w:cs="Calibri"/>
                <w:sz w:val="18"/>
                <w:szCs w:val="18"/>
              </w:rPr>
              <w:t>/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10%), thrombocytopenia (3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8%), tumor lysis syndrome (3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8%), leukopenia (2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5%) and lipase increase (2/</w:t>
            </w:r>
            <w:r w:rsidRPr="00BD1418">
              <w:rPr>
                <w:rFonts w:cs="Calibri"/>
                <w:sz w:val="18"/>
                <w:szCs w:val="18"/>
              </w:rPr>
              <w:t>39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, 5%)</w:t>
            </w:r>
          </w:p>
        </w:tc>
        <w:tc>
          <w:tcPr>
            <w:tcW w:w="1235" w:type="dxa"/>
          </w:tcPr>
          <w:p w14:paraId="4FBE480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ORR 12/39 (30.8%)</w:t>
            </w:r>
          </w:p>
        </w:tc>
      </w:tr>
      <w:tr w:rsidR="0060460A" w:rsidRPr="00BD1418" w14:paraId="11634CE4" w14:textId="77777777" w:rsidTr="00CF65AD">
        <w:tc>
          <w:tcPr>
            <w:tcW w:w="1306" w:type="dxa"/>
          </w:tcPr>
          <w:p w14:paraId="42D121E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Stein, DiNardo et al (2021) 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begin"/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 &lt;EndNote&gt;&lt;Cite&gt;&lt;Author&gt;Stein&lt;/Author&gt;&lt;Year&gt;2021&lt;/Year&gt;&lt;RecNum&gt;1142&lt;/RecNum&gt;&lt;DisplayText&gt;(99)&lt;/DisplayText&gt;&lt;record&gt;&lt;rec-number&gt;1142&lt;/rec-number&gt;&lt;foreign-keys&gt;&lt;key app="EN" db-id="s2d29epwg9z9zme9ewcvwvwmzpfxwfad0vs2" timestamp="1721625322" guid="bcff5f64-f2a9-45b1-a2c2-d4d0bdd042b1"&gt;1142&lt;/key&gt;&lt;/foreign-keys&gt;&lt;ref-type name="Journal Article"&gt;17&lt;/ref-type&gt;&lt;contributors&gt;&lt;authors&gt;&lt;author&gt;Stein, Eytan M.&lt;/author&gt;&lt;author&gt;DiNardo, Courtney D.&lt;/author&gt;&lt;author&gt;Fathi, Amir T.&lt;/author&gt;&lt;author&gt;Mims, Alice S.&lt;/author&gt;&lt;author&gt;Pratz, Keith W.&lt;/author&gt;&lt;author&gt;Savona, Michael R.&lt;/author&gt;&lt;author&gt;Stein, Anthony S.&lt;/author&gt;&lt;author&gt;Stone, Richard M.&lt;/author&gt;&lt;author&gt;Winer, Eric S.&lt;/author&gt;&lt;author&gt;Seet, Christopher S.&lt;/author&gt;&lt;author&gt;Döhner, Hartmut&lt;/author&gt;&lt;author&gt;Pollyea, Daniel A.&lt;/author&gt;&lt;author&gt;McCloskey, James K.&lt;/author&gt;&lt;author&gt;Odenike, Olatoyosi&lt;/author&gt;&lt;author&gt;Löwenberg, Bob&lt;/author&gt;&lt;author&gt;Ossenkoppele, Gert J.&lt;/author&gt;&lt;author&gt;Patel, Prapti A.&lt;/author&gt;&lt;author&gt;Roshal, Mikhail&lt;/author&gt;&lt;author&gt;Frattini, Mark G.&lt;/author&gt;&lt;author&gt;Lersch, Frederik&lt;/author&gt;&lt;author&gt;Franovic, Aleksandra&lt;/author&gt;&lt;author&gt;Nabhan, Salah&lt;/author&gt;&lt;author&gt;Fan, Bin&lt;/author&gt;&lt;author&gt;Choe, Sung&lt;/author&gt;&lt;author&gt;Wang, Hongfang&lt;/author&gt;&lt;author&gt;Wu, Bin&lt;/author&gt;&lt;author&gt;Hua, Lei&lt;/author&gt;&lt;author&gt;Almon, Caroline&lt;/author&gt;&lt;author&gt;Cooper, Michael&lt;/author&gt;&lt;author&gt;Kantarjian, Hagop M.&lt;/author&gt;&lt;author&gt;Tallman, Martin S.&lt;/author&gt;&lt;/authors&gt;&lt;/contributors&gt;&lt;titles&gt;&lt;title&gt;Ivosidenib or enasidenib combined with intensive chemotherapy in patients with newly diagnosed AML: a phase 1 study&lt;/title&gt;&lt;secondary-title&gt;Blood&lt;/secondary-title&gt;&lt;/titles&gt;&lt;periodical&gt;&lt;full-title&gt;Blood&lt;/full-title&gt;&lt;abbr-1&gt;Blood&lt;/abbr-1&gt;&lt;abbr-2&gt;Blood&lt;/abbr-2&gt;&lt;/periodical&gt;&lt;pages&gt;1792-1803&lt;/pages&gt;&lt;volume&gt;137&lt;/volume&gt;&lt;number&gt;13&lt;/number&gt;&lt;dates&gt;&lt;year&gt;2021&lt;/year&gt;&lt;/dates&gt;&lt;isbn&gt;0006-4971&lt;/isbn&gt;&lt;urls&gt;&lt;related-urls&gt;&lt;url&gt;https://doi.org/10.1182/blood.2020007233&lt;/url&gt;&lt;/related-urls&gt;&lt;/urls&gt;&lt;electronic-resource-num&gt;10.1182/blood.2020007233&lt;/electronic-resource-num&gt;&lt;access-date&gt;7/16/2024&lt;/access-date&gt;&lt;/record&gt;&lt;/Cite&gt;&lt;/EndNote&gt;</w:instrTex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sz w:val="18"/>
                <w:szCs w:val="18"/>
              </w:rPr>
              <w:t>(99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75" w:type="dxa"/>
          </w:tcPr>
          <w:p w14:paraId="6C0EC70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>93</w:t>
            </w:r>
          </w:p>
        </w:tc>
        <w:tc>
          <w:tcPr>
            <w:tcW w:w="1348" w:type="dxa"/>
          </w:tcPr>
          <w:p w14:paraId="0DF63A2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sz w:val="18"/>
                <w:szCs w:val="18"/>
              </w:rPr>
            </w:pPr>
            <w:r w:rsidRPr="00DE67CA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m</w:t>
            </w:r>
            <w:r w:rsidRPr="00AE54F8">
              <w:rPr>
                <w:rStyle w:val="Emphasis"/>
                <w:rFonts w:cs="Calibri"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</w:rPr>
              <w:t>IDH1</w:t>
            </w:r>
            <w:r w:rsidRPr="00AE54F8">
              <w:rPr>
                <w:rFonts w:cs="Calibri"/>
                <w:i/>
                <w:iCs/>
                <w:color w:val="1A1A1A"/>
                <w:sz w:val="18"/>
                <w:szCs w:val="18"/>
                <w:shd w:val="clear" w:color="auto" w:fill="FFFFFF"/>
              </w:rPr>
              <w:t> </w:t>
            </w:r>
            <w:r w:rsidRPr="00DE67CA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or m</w:t>
            </w:r>
            <w:r w:rsidRPr="00AE54F8">
              <w:rPr>
                <w:rStyle w:val="Emphasis"/>
                <w:rFonts w:cs="Calibri"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</w:rPr>
              <w:t>IDH2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 newly diagnosed AML</w:t>
            </w:r>
          </w:p>
        </w:tc>
        <w:tc>
          <w:tcPr>
            <w:tcW w:w="1247" w:type="dxa"/>
          </w:tcPr>
          <w:p w14:paraId="3A219F2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Phase 1, </w:t>
            </w:r>
            <w:proofErr w:type="spellStart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multicentre</w:t>
            </w:r>
            <w:proofErr w:type="spellEnd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, open-label study enrolled </w:t>
            </w:r>
          </w:p>
        </w:tc>
        <w:tc>
          <w:tcPr>
            <w:tcW w:w="1361" w:type="dxa"/>
          </w:tcPr>
          <w:p w14:paraId="36E3120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proofErr w:type="spellStart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Enasidenib</w:t>
            </w:r>
            <w:proofErr w:type="spellEnd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 100 mg once daily</w:t>
            </w:r>
          </w:p>
          <w:p w14:paraId="40376A3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in combination with cytarabine (200 mg/m</w:t>
            </w:r>
            <w:r w:rsidRPr="00BD1418">
              <w:rPr>
                <w:rFonts w:cs="Calibri"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 per day for 7 days) and either daunorubicin 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lastRenderedPageBreak/>
              <w:t>(60 mg/m</w:t>
            </w:r>
            <w:r w:rsidRPr="00BD1418">
              <w:rPr>
                <w:rFonts w:cs="Calibri"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 per day for 3 days) or idarubicin (12 mg/m</w:t>
            </w:r>
            <w:r w:rsidRPr="00BD1418">
              <w:rPr>
                <w:rFonts w:cs="Calibri"/>
                <w:color w:val="1A1A1A"/>
                <w:sz w:val="18"/>
                <w:szCs w:val="18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 per day for 3 days).</w:t>
            </w:r>
          </w:p>
        </w:tc>
        <w:tc>
          <w:tcPr>
            <w:tcW w:w="1678" w:type="dxa"/>
          </w:tcPr>
          <w:p w14:paraId="28F37BE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lastRenderedPageBreak/>
              <w:t>Grade ≥3 QT prolongation n=7 (7.5%) during induction, n = 3 (6.5%) during 3 patients (6.5%).</w:t>
            </w:r>
          </w:p>
        </w:tc>
        <w:tc>
          <w:tcPr>
            <w:tcW w:w="1235" w:type="dxa"/>
          </w:tcPr>
          <w:p w14:paraId="1FE438C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sz w:val="18"/>
                <w:szCs w:val="18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CR: 47% CR/</w:t>
            </w:r>
            <w:proofErr w:type="spellStart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CRi</w:t>
            </w:r>
            <w:proofErr w:type="spellEnd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CRp</w:t>
            </w:r>
            <w:proofErr w:type="spellEnd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: 63%, at the end of the induction </w:t>
            </w:r>
          </w:p>
        </w:tc>
      </w:tr>
      <w:tr w:rsidR="0060460A" w:rsidRPr="00BD1418" w14:paraId="51921AE6" w14:textId="77777777" w:rsidTr="00CF65AD">
        <w:tc>
          <w:tcPr>
            <w:tcW w:w="1306" w:type="dxa"/>
          </w:tcPr>
          <w:p w14:paraId="2989807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De </w:t>
            </w: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Botton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 xml:space="preserve">, Montesinos et al (2023) 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3MzwvUmVjTnVtPjxEaXNwbGF5VGV4dD4oMTMwKTwvRGlzcGxheVRleHQ+PHJl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kZSBCb3R0b248L0F1dGhvcj48WWVhcj4yMDIzPC9ZZWFy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sz w:val="18"/>
                <w:szCs w:val="18"/>
              </w:rPr>
            </w:r>
            <w:r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sz w:val="18"/>
                <w:szCs w:val="18"/>
              </w:rPr>
              <w:t>(130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75" w:type="dxa"/>
          </w:tcPr>
          <w:p w14:paraId="1B11896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158</w:t>
            </w:r>
          </w:p>
        </w:tc>
        <w:tc>
          <w:tcPr>
            <w:tcW w:w="1348" w:type="dxa"/>
          </w:tcPr>
          <w:p w14:paraId="0AD1152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Late-stage, mutant-</w:t>
            </w:r>
            <w:r w:rsidRPr="00BD1418">
              <w:rPr>
                <w:rStyle w:val="Emphasis"/>
                <w:rFonts w:cs="Calibri"/>
                <w:color w:val="212121"/>
                <w:sz w:val="18"/>
                <w:szCs w:val="18"/>
                <w:shd w:val="clear" w:color="auto" w:fill="FFFFFF"/>
              </w:rPr>
              <w:t>IDH2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 AML relapsed/ refractory to 2 or 3 prior AML-directed therapies</w:t>
            </w:r>
          </w:p>
        </w:tc>
        <w:tc>
          <w:tcPr>
            <w:tcW w:w="1247" w:type="dxa"/>
          </w:tcPr>
          <w:p w14:paraId="12253FC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Open label, randomized, phase 3 trial</w:t>
            </w:r>
          </w:p>
        </w:tc>
        <w:tc>
          <w:tcPr>
            <w:tcW w:w="1361" w:type="dxa"/>
          </w:tcPr>
          <w:p w14:paraId="3A0B86A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Single agent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en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 or </w:t>
            </w:r>
          </w:p>
          <w:p w14:paraId="6738E58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azacitidine, cytarabine, or supportive care</w:t>
            </w:r>
          </w:p>
        </w:tc>
        <w:tc>
          <w:tcPr>
            <w:tcW w:w="1678" w:type="dxa"/>
          </w:tcPr>
          <w:p w14:paraId="0CCAE68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Grade ≥3 TEAEs 74/158 (47%) in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en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 arm. Increased bilirubin 13/158 (8.2%), febrile neutropenia 4/157 (2.5%), DS (14/158 8.8%) </w:t>
            </w:r>
          </w:p>
        </w:tc>
        <w:tc>
          <w:tcPr>
            <w:tcW w:w="1235" w:type="dxa"/>
          </w:tcPr>
          <w:p w14:paraId="5EFAAB7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ORR 40.5% </w:t>
            </w:r>
            <w:proofErr w:type="spellStart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>enasidenib</w:t>
            </w:r>
            <w:proofErr w:type="spellEnd"/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 vs 9.9% placebo </w:t>
            </w:r>
          </w:p>
        </w:tc>
      </w:tr>
    </w:tbl>
    <w:p w14:paraId="6D1EDBBE" w14:textId="77777777" w:rsidR="0060460A" w:rsidRPr="00BD1418" w:rsidRDefault="0060460A" w:rsidP="0060460A">
      <w:pPr>
        <w:rPr>
          <w:rFonts w:cs="Calibri"/>
        </w:rPr>
      </w:pPr>
    </w:p>
    <w:p w14:paraId="53E10155" w14:textId="77777777" w:rsidR="0060460A" w:rsidRPr="00BD1418" w:rsidRDefault="0060460A" w:rsidP="0060460A">
      <w:pPr>
        <w:pStyle w:val="Caption"/>
        <w:keepNext/>
        <w:rPr>
          <w:rFonts w:cs="Calibri"/>
          <w:sz w:val="22"/>
          <w:szCs w:val="22"/>
        </w:rPr>
      </w:pPr>
      <w:bookmarkStart w:id="12" w:name="_Ref172280087"/>
      <w:bookmarkStart w:id="13" w:name="_Toc177578536"/>
      <w:r w:rsidRPr="00BD1418">
        <w:rPr>
          <w:rFonts w:cs="Calibri"/>
          <w:sz w:val="22"/>
          <w:szCs w:val="22"/>
        </w:rPr>
        <w:t xml:space="preserve">Supplementary Table </w:t>
      </w:r>
      <w:bookmarkEnd w:id="12"/>
      <w:r w:rsidRPr="00BD1418">
        <w:rPr>
          <w:rFonts w:cs="Calibri"/>
          <w:sz w:val="22"/>
          <w:szCs w:val="22"/>
        </w:rPr>
        <w:t>7: Vorasidenib in clinical trials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43"/>
        <w:gridCol w:w="1720"/>
        <w:gridCol w:w="1120"/>
        <w:gridCol w:w="1245"/>
        <w:gridCol w:w="1374"/>
        <w:gridCol w:w="1373"/>
      </w:tblGrid>
      <w:tr w:rsidR="0060460A" w:rsidRPr="00BD1418" w14:paraId="10C9357B" w14:textId="77777777" w:rsidTr="00CF65AD">
        <w:tc>
          <w:tcPr>
            <w:tcW w:w="1275" w:type="dxa"/>
            <w:shd w:val="clear" w:color="auto" w:fill="1F3864" w:themeFill="accent1" w:themeFillShade="80"/>
          </w:tcPr>
          <w:p w14:paraId="79FCF6B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1243" w:type="dxa"/>
            <w:shd w:val="clear" w:color="auto" w:fill="1F3864" w:themeFill="accent1" w:themeFillShade="80"/>
          </w:tcPr>
          <w:p w14:paraId="7891A65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Number of Patients</w:t>
            </w:r>
          </w:p>
        </w:tc>
        <w:tc>
          <w:tcPr>
            <w:tcW w:w="1720" w:type="dxa"/>
            <w:shd w:val="clear" w:color="auto" w:fill="1F3864" w:themeFill="accent1" w:themeFillShade="80"/>
          </w:tcPr>
          <w:p w14:paraId="06A74C1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Disease Type</w:t>
            </w:r>
          </w:p>
        </w:tc>
        <w:tc>
          <w:tcPr>
            <w:tcW w:w="1120" w:type="dxa"/>
            <w:shd w:val="clear" w:color="auto" w:fill="1F3864" w:themeFill="accent1" w:themeFillShade="80"/>
          </w:tcPr>
          <w:p w14:paraId="5B20061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Phase of Trial </w:t>
            </w:r>
          </w:p>
        </w:tc>
        <w:tc>
          <w:tcPr>
            <w:tcW w:w="1245" w:type="dxa"/>
            <w:shd w:val="clear" w:color="auto" w:fill="1F3864" w:themeFill="accent1" w:themeFillShade="80"/>
          </w:tcPr>
          <w:p w14:paraId="7697AA5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Single agent/ combined</w:t>
            </w:r>
          </w:p>
        </w:tc>
        <w:tc>
          <w:tcPr>
            <w:tcW w:w="1374" w:type="dxa"/>
            <w:shd w:val="clear" w:color="auto" w:fill="1F3864" w:themeFill="accent1" w:themeFillShade="80"/>
          </w:tcPr>
          <w:p w14:paraId="336E34E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>Toxicity</w:t>
            </w:r>
          </w:p>
        </w:tc>
        <w:tc>
          <w:tcPr>
            <w:tcW w:w="1373" w:type="dxa"/>
            <w:shd w:val="clear" w:color="auto" w:fill="1F3864" w:themeFill="accent1" w:themeFillShade="80"/>
          </w:tcPr>
          <w:p w14:paraId="25F05A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/>
                <w:color w:val="FFFFFF" w:themeColor="background1"/>
                <w:sz w:val="18"/>
                <w:szCs w:val="18"/>
              </w:rPr>
            </w:pPr>
            <w:r w:rsidRPr="00BD1418">
              <w:rPr>
                <w:rFonts w:cs="Calibri"/>
                <w:b/>
                <w:color w:val="FFFFFF" w:themeColor="background1"/>
                <w:sz w:val="18"/>
                <w:szCs w:val="18"/>
              </w:rPr>
              <w:t xml:space="preserve">Efficacy Data </w:t>
            </w:r>
          </w:p>
        </w:tc>
      </w:tr>
      <w:tr w:rsidR="0060460A" w:rsidRPr="00BD1418" w14:paraId="22A4AE54" w14:textId="77777777" w:rsidTr="00CF65AD">
        <w:tc>
          <w:tcPr>
            <w:tcW w:w="1275" w:type="dxa"/>
          </w:tcPr>
          <w:p w14:paraId="1215602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Mellinghoff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 xml:space="preserve">, </w:t>
            </w: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Penas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 xml:space="preserve">-Prado et al (2021) </w:t>
            </w:r>
          </w:p>
          <w:p w14:paraId="5916F2B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NZWxsaW5naG9mZjwvQXV0aG9yPjxZZWFyPjIwMjE8L1ll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NZWxsaW5naG9mZjwvQXV0aG9yPjxZZWFyPjIwMjE8L1ll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sz w:val="18"/>
                <w:szCs w:val="18"/>
              </w:rPr>
            </w:r>
            <w:r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sz w:val="18"/>
                <w:szCs w:val="18"/>
              </w:rPr>
              <w:t>(106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243" w:type="dxa"/>
          </w:tcPr>
          <w:p w14:paraId="606B217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>93</w:t>
            </w:r>
          </w:p>
        </w:tc>
        <w:tc>
          <w:tcPr>
            <w:tcW w:w="1720" w:type="dxa"/>
          </w:tcPr>
          <w:p w14:paraId="08EEAB4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mIDH1/2 solid tumors, including 52 patients with glioma that had recurred or progressed following standard therapy</w:t>
            </w:r>
          </w:p>
        </w:tc>
        <w:tc>
          <w:tcPr>
            <w:tcW w:w="1120" w:type="dxa"/>
          </w:tcPr>
          <w:p w14:paraId="472E1B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Open label </w:t>
            </w:r>
          </w:p>
          <w:p w14:paraId="4EDE69B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Phase 1 </w:t>
            </w:r>
          </w:p>
          <w:p w14:paraId="458A011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Dose escalation study </w:t>
            </w:r>
          </w:p>
        </w:tc>
        <w:tc>
          <w:tcPr>
            <w:tcW w:w="1245" w:type="dxa"/>
          </w:tcPr>
          <w:p w14:paraId="5A57F1D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Vorasidenib orally, once daily</w:t>
            </w:r>
          </w:p>
        </w:tc>
        <w:tc>
          <w:tcPr>
            <w:tcW w:w="1374" w:type="dxa"/>
          </w:tcPr>
          <w:p w14:paraId="7AE5D14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Dose-limiting toxicities of elevated transaminases occurred at doses ≥100 mg and were reversible</w:t>
            </w:r>
          </w:p>
        </w:tc>
        <w:tc>
          <w:tcPr>
            <w:tcW w:w="1373" w:type="dxa"/>
          </w:tcPr>
          <w:p w14:paraId="5D9B24AD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22222"/>
                <w:sz w:val="18"/>
                <w:szCs w:val="18"/>
                <w:shd w:val="clear" w:color="auto" w:fill="FFFFFF"/>
              </w:rPr>
              <w:t xml:space="preserve">Non-enhancing gliomas: ORR = 18%, median PFS 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36.8 months. </w:t>
            </w:r>
          </w:p>
          <w:p w14:paraId="23DAF98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Enhancing gliomas: </w:t>
            </w:r>
            <w:r w:rsidRPr="00BD1418">
              <w:rPr>
                <w:rFonts w:cs="Calibri"/>
                <w:color w:val="222222"/>
                <w:sz w:val="18"/>
                <w:szCs w:val="18"/>
                <w:shd w:val="clear" w:color="auto" w:fill="FFFFFF"/>
              </w:rPr>
              <w:t>No patients had a confirmed radiographic response; median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 PFS 3.6 months </w:t>
            </w:r>
          </w:p>
        </w:tc>
      </w:tr>
      <w:tr w:rsidR="0060460A" w:rsidRPr="00BD1418" w14:paraId="1362039D" w14:textId="77777777" w:rsidTr="00CF65AD">
        <w:tc>
          <w:tcPr>
            <w:tcW w:w="1275" w:type="dxa"/>
          </w:tcPr>
          <w:p w14:paraId="22C09C0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Mellinghoff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>, van den Bent et al (2023)</w:t>
            </w:r>
          </w:p>
          <w:p w14:paraId="522E149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NZWxsaW5naG9mZjwvQXV0aG9yPjxZZWFyPjIwMjM8L1ll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==
</w:fldData>
              </w:fldChar>
            </w:r>
            <w:r w:rsidRPr="00BD1418">
              <w:rPr>
                <w:rFonts w:cs="Calibri"/>
                <w:bCs/>
                <w:sz w:val="18"/>
                <w:szCs w:val="18"/>
              </w:rPr>
              <w:instrText xml:space="preserve"> ADDIN EN.CITE </w:instrTex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NZWxsaW5naG9mZjwvQXV0aG9yPjxZZWFyPjIwMjM8L1ll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==
</w:fldData>
              </w:fldChar>
            </w:r>
            <w:r w:rsidRPr="00BD1418">
              <w:rPr>
                <w:rFonts w:cs="Calibri"/>
                <w:bCs/>
                <w:sz w:val="18"/>
                <w:szCs w:val="18"/>
              </w:rPr>
              <w:instrText xml:space="preserve"> ADDIN EN.CITE.DATA </w:instrText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BD1418">
              <w:rPr>
                <w:rFonts w:cs="Calibri"/>
                <w:bCs/>
                <w:noProof/>
                <w:sz w:val="18"/>
                <w:szCs w:val="18"/>
              </w:rPr>
              <w:t>(26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  <w:p w14:paraId="4CD84469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</w:p>
          <w:p w14:paraId="1FC5576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>INDIGO trial</w:t>
            </w:r>
          </w:p>
        </w:tc>
        <w:tc>
          <w:tcPr>
            <w:tcW w:w="1243" w:type="dxa"/>
          </w:tcPr>
          <w:p w14:paraId="70B6A311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331 (168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vor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, 163 placebo) </w:t>
            </w:r>
          </w:p>
        </w:tc>
        <w:tc>
          <w:tcPr>
            <w:tcW w:w="1720" w:type="dxa"/>
          </w:tcPr>
          <w:p w14:paraId="299ABA2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Residual or recurrent grade 2 IDH-mutant glioma who had undergone no previous treatment other than surgery</w:t>
            </w:r>
          </w:p>
        </w:tc>
        <w:tc>
          <w:tcPr>
            <w:tcW w:w="1120" w:type="dxa"/>
          </w:tcPr>
          <w:p w14:paraId="2FE4A1D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Double-blind, phase 3 trial</w:t>
            </w:r>
          </w:p>
        </w:tc>
        <w:tc>
          <w:tcPr>
            <w:tcW w:w="1245" w:type="dxa"/>
          </w:tcPr>
          <w:p w14:paraId="7120B07B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Oral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vor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 (40 mg once daily) or matched placebo </w:t>
            </w:r>
          </w:p>
        </w:tc>
        <w:tc>
          <w:tcPr>
            <w:tcW w:w="1374" w:type="dxa"/>
          </w:tcPr>
          <w:p w14:paraId="0E1F4B8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Grade ≥3 AE 22.8% 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vor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, 13.5% placebo. </w:t>
            </w:r>
          </w:p>
          <w:p w14:paraId="61A25D93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1A1A1A"/>
                <w:sz w:val="18"/>
                <w:szCs w:val="18"/>
                <w:shd w:val="clear" w:color="auto" w:fill="FFFFFF"/>
              </w:rPr>
              <w:t xml:space="preserve">Grade ≥3 AE </w:t>
            </w: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increased ALT in 9.6%</w:t>
            </w:r>
          </w:p>
        </w:tc>
        <w:tc>
          <w:tcPr>
            <w:tcW w:w="1373" w:type="dxa"/>
          </w:tcPr>
          <w:p w14:paraId="2CECCC2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22222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Median PFS 27.7 months (</w:t>
            </w:r>
            <w:proofErr w:type="spellStart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vorasidenib</w:t>
            </w:r>
            <w:proofErr w:type="spellEnd"/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) vs. 11.1 months (placebo) </w:t>
            </w:r>
          </w:p>
        </w:tc>
      </w:tr>
      <w:tr w:rsidR="0060460A" w:rsidRPr="00BD1418" w14:paraId="3882F4BE" w14:textId="77777777" w:rsidTr="00CF65AD">
        <w:tc>
          <w:tcPr>
            <w:tcW w:w="1275" w:type="dxa"/>
          </w:tcPr>
          <w:p w14:paraId="32315E06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t xml:space="preserve">DiNardo, De </w:t>
            </w:r>
            <w:proofErr w:type="spellStart"/>
            <w:r w:rsidRPr="00BD1418">
              <w:rPr>
                <w:rFonts w:cs="Calibri"/>
                <w:bCs/>
                <w:sz w:val="18"/>
                <w:szCs w:val="18"/>
              </w:rPr>
              <w:t>Botton</w:t>
            </w:r>
            <w:proofErr w:type="spellEnd"/>
            <w:r w:rsidRPr="00BD1418">
              <w:rPr>
                <w:rFonts w:cs="Calibri"/>
                <w:bCs/>
                <w:sz w:val="18"/>
                <w:szCs w:val="18"/>
              </w:rPr>
              <w:t xml:space="preserve"> et al (2023) </w:t>
            </w:r>
          </w:p>
          <w:p w14:paraId="2AF0EAAA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EaU5hcmRvPC9BdXRob3I+PFllYXI+MjAyMzwvWWVhcj48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cs="Calibri"/>
                <w:bCs/>
                <w:sz w:val="18"/>
                <w:szCs w:val="18"/>
              </w:rPr>
              <w:fldChar w:fldCharType="begin">
                <w:fldData xml:space="preserve">PEVuZE5vdGU+PENpdGU+PEF1dGhvcj5EaU5hcmRvPC9BdXRob3I+PFllYXI+MjAyMzwvWWVhcj48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Calibri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cs="Calibri"/>
                <w:bCs/>
                <w:sz w:val="18"/>
                <w:szCs w:val="18"/>
              </w:rPr>
            </w:r>
            <w:r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BD1418">
              <w:rPr>
                <w:rFonts w:cs="Calibri"/>
                <w:bCs/>
                <w:sz w:val="18"/>
                <w:szCs w:val="18"/>
              </w:rPr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separate"/>
            </w:r>
            <w:r>
              <w:rPr>
                <w:rFonts w:cs="Calibri"/>
                <w:bCs/>
                <w:noProof/>
                <w:sz w:val="18"/>
                <w:szCs w:val="18"/>
              </w:rPr>
              <w:t>(135)</w:t>
            </w:r>
            <w:r w:rsidRPr="00BD1418">
              <w:rPr>
                <w:rFonts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243" w:type="dxa"/>
          </w:tcPr>
          <w:p w14:paraId="77675778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1720" w:type="dxa"/>
          </w:tcPr>
          <w:p w14:paraId="52937D0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E302DB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mIDH1/2</w:t>
            </w: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 advanced hematologic malignancies</w:t>
            </w:r>
          </w:p>
        </w:tc>
        <w:tc>
          <w:tcPr>
            <w:tcW w:w="1120" w:type="dxa"/>
          </w:tcPr>
          <w:p w14:paraId="7F300E5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open-label, first-in-human, phase 1, dose-escalation</w:t>
            </w:r>
          </w:p>
        </w:tc>
        <w:tc>
          <w:tcPr>
            <w:tcW w:w="1245" w:type="dxa"/>
          </w:tcPr>
          <w:p w14:paraId="71A32487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sz w:val="18"/>
                <w:szCs w:val="18"/>
              </w:rPr>
            </w:pPr>
            <w:r w:rsidRPr="00BD1418">
              <w:rPr>
                <w:rFonts w:cs="Calibri"/>
                <w:sz w:val="18"/>
                <w:szCs w:val="18"/>
              </w:rPr>
              <w:t>7 dose levels</w:t>
            </w:r>
          </w:p>
          <w:p w14:paraId="1ABD31E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</w:p>
          <w:p w14:paraId="672F2854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bCs/>
                <w:sz w:val="18"/>
                <w:szCs w:val="18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tolerable up to doses of 600 mg QD</w:t>
            </w:r>
          </w:p>
        </w:tc>
        <w:tc>
          <w:tcPr>
            <w:tcW w:w="1374" w:type="dxa"/>
          </w:tcPr>
          <w:p w14:paraId="172B0312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Study withdrawal due to AEs:  AML10/34 (29.4%) </w:t>
            </w:r>
          </w:p>
          <w:p w14:paraId="68219A3C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  <w:t xml:space="preserve">MDS 2/11 (18.2%) </w:t>
            </w:r>
          </w:p>
          <w:p w14:paraId="6C26E1AF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4/46 (8.7%) </w:t>
            </w:r>
          </w:p>
          <w:p w14:paraId="2AACFA60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&gt;/= grade 3 TRAE: </w:t>
            </w:r>
            <w:proofErr w:type="spellStart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diarrhoea</w:t>
            </w:r>
            <w:proofErr w:type="spellEnd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n = 2 (4.3%), GI </w:t>
            </w:r>
            <w:proofErr w:type="spellStart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haemorrhage</w:t>
            </w:r>
            <w:proofErr w:type="spellEnd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n = 4 (8.7%), increased </w:t>
            </w:r>
            <w:proofErr w:type="gramStart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LT  n</w:t>
            </w:r>
            <w:proofErr w:type="gramEnd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= 4 (8.7%)</w:t>
            </w:r>
          </w:p>
        </w:tc>
        <w:tc>
          <w:tcPr>
            <w:tcW w:w="1373" w:type="dxa"/>
          </w:tcPr>
          <w:p w14:paraId="490DFBD5" w14:textId="77777777" w:rsidR="0060460A" w:rsidRPr="00BD1418" w:rsidRDefault="0060460A" w:rsidP="00CF65AD">
            <w:pPr>
              <w:spacing w:line="240" w:lineRule="auto"/>
              <w:jc w:val="left"/>
              <w:rPr>
                <w:rFonts w:cs="Calibri"/>
                <w:color w:val="212121"/>
                <w:sz w:val="18"/>
                <w:szCs w:val="18"/>
                <w:shd w:val="clear" w:color="auto" w:fill="FFFFFF"/>
              </w:rPr>
            </w:pP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Best overall response (BOR) </w:t>
            </w:r>
            <w:proofErr w:type="gramStart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n  AML</w:t>
            </w:r>
            <w:proofErr w:type="gramEnd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:  morphologic </w:t>
            </w:r>
            <w:proofErr w:type="spellStart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leukaemia</w:t>
            </w:r>
            <w:proofErr w:type="spellEnd"/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-free state (MLFS) in 2/34 (5.9%). 22/34 (64.7%) SD; 6/34 (17.6%) PD; response not evaluable in 4/34 (11.8%). ORR 5.9% AML, 36.4% MDS, 27.3% for prior IDH </w:t>
            </w:r>
            <w:r w:rsidRPr="00BD1418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inhibitor−naive patients</w:t>
            </w:r>
          </w:p>
        </w:tc>
      </w:tr>
    </w:tbl>
    <w:p w14:paraId="12F3F91D" w14:textId="77777777" w:rsidR="0060460A" w:rsidRPr="00BD1418" w:rsidRDefault="0060460A" w:rsidP="0060460A">
      <w:pPr>
        <w:rPr>
          <w:rFonts w:cs="Calibri"/>
        </w:rPr>
      </w:pPr>
    </w:p>
    <w:p w14:paraId="34A88A14" w14:textId="77777777" w:rsidR="00BA1471" w:rsidRDefault="00BA1471"/>
    <w:sectPr w:rsidR="00BA1471" w:rsidSect="006046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DD7EE" w14:textId="77777777" w:rsidR="0060460A" w:rsidRDefault="0060460A" w:rsidP="0060460A">
      <w:pPr>
        <w:spacing w:after="0" w:line="240" w:lineRule="auto"/>
      </w:pPr>
      <w:r>
        <w:separator/>
      </w:r>
    </w:p>
  </w:endnote>
  <w:endnote w:type="continuationSeparator" w:id="0">
    <w:p w14:paraId="6A018901" w14:textId="77777777" w:rsidR="0060460A" w:rsidRDefault="0060460A" w:rsidP="00604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B01C5" w14:textId="7BBCEAA0" w:rsidR="0060460A" w:rsidRDefault="0060460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981EE2B" wp14:editId="727F0BA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" b="0"/>
              <wp:wrapNone/>
              <wp:docPr id="5" name="Text Box 5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4A66B3" w14:textId="7652BAF0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81EE2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: Sensitive " style="position:absolute;left:0;text-align:left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394A66B3" w14:textId="7652BAF0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AD5A7" w14:textId="0AF92F18" w:rsidR="0060460A" w:rsidRDefault="0060460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49073CE" wp14:editId="2455D313">
              <wp:simplePos x="914400" y="94297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" b="0"/>
              <wp:wrapNone/>
              <wp:docPr id="6" name="Text Box 6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8E4F56" w14:textId="4E867EFE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9073C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: Sensitive " style="position:absolute;left:0;text-align:left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608E4F56" w14:textId="4E867EFE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2AD0A" w14:textId="04F6B60F" w:rsidR="0060460A" w:rsidRDefault="0060460A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7B3143A" wp14:editId="70A3728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" b="0"/>
              <wp:wrapNone/>
              <wp:docPr id="4" name="Text Box 4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5A813B" w14:textId="651C5F4A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B3143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: Sensitive " style="position:absolute;left:0;text-align:left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025A813B" w14:textId="651C5F4A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99F3" w14:textId="77777777" w:rsidR="0060460A" w:rsidRDefault="0060460A" w:rsidP="0060460A">
      <w:pPr>
        <w:spacing w:after="0" w:line="240" w:lineRule="auto"/>
      </w:pPr>
      <w:r>
        <w:separator/>
      </w:r>
    </w:p>
  </w:footnote>
  <w:footnote w:type="continuationSeparator" w:id="0">
    <w:p w14:paraId="00AA54DC" w14:textId="77777777" w:rsidR="0060460A" w:rsidRDefault="0060460A" w:rsidP="006046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65D8F" w14:textId="1F6E3BD5" w:rsidR="0060460A" w:rsidRDefault="006046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2FA175E" wp14:editId="4D56058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" b="3810"/>
              <wp:wrapNone/>
              <wp:docPr id="2" name="Text Box 2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3F62A0" w14:textId="04B7936F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FA175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: Sensitive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723F62A0" w14:textId="04B7936F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DB490" w14:textId="2E8ED49A" w:rsidR="0060460A" w:rsidRDefault="006046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7EF1C9" wp14:editId="119DEE34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" b="3810"/>
              <wp:wrapNone/>
              <wp:docPr id="3" name="Text Box 3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37FC9A" w14:textId="48E272AA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7EF1C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: Sensitive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5237FC9A" w14:textId="48E272AA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3D590" w14:textId="63157ECE" w:rsidR="0060460A" w:rsidRDefault="006046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AE87F7" wp14:editId="7F0A93B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" b="3810"/>
              <wp:wrapNone/>
              <wp:docPr id="1" name="Text Box 1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1AB61F" w14:textId="67C9A6B1" w:rsidR="0060460A" w:rsidRPr="0060460A" w:rsidRDefault="0060460A" w:rsidP="0060460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</w:pPr>
                          <w:r w:rsidRPr="0060460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AE87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: Sensitive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3C1AB61F" w14:textId="67C9A6B1" w:rsidR="0060460A" w:rsidRPr="0060460A" w:rsidRDefault="0060460A" w:rsidP="0060460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</w:pPr>
                    <w:r w:rsidRPr="0060460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0A"/>
    <w:rsid w:val="0060460A"/>
    <w:rsid w:val="00BA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D8A43"/>
  <w15:chartTrackingRefBased/>
  <w15:docId w15:val="{BBD78678-E6E3-4E34-8D07-15A6D045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0A"/>
    <w:pPr>
      <w:spacing w:line="360" w:lineRule="auto"/>
      <w:jc w:val="both"/>
    </w:pPr>
    <w:rPr>
      <w:rFonts w:ascii="Calibri" w:eastAsiaTheme="minorEastAsia" w:hAnsi="Calibri"/>
      <w:kern w:val="0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60A"/>
    <w:pPr>
      <w:keepNext/>
      <w:keepLines/>
      <w:spacing w:before="360" w:after="80"/>
      <w:outlineLvl w:val="0"/>
    </w:pPr>
    <w:rPr>
      <w:rFonts w:eastAsiaTheme="majorEastAsia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60A"/>
    <w:rPr>
      <w:rFonts w:ascii="Calibri" w:eastAsiaTheme="majorEastAsia" w:hAnsi="Calibri" w:cstheme="majorBidi"/>
      <w:color w:val="2F5496" w:themeColor="accent1" w:themeShade="BF"/>
      <w:kern w:val="0"/>
      <w:sz w:val="40"/>
      <w:szCs w:val="40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60460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0460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046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4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60A"/>
    <w:rPr>
      <w:rFonts w:ascii="Calibri" w:eastAsiaTheme="minorEastAsia" w:hAnsi="Calibri"/>
      <w:kern w:val="0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4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60A"/>
    <w:rPr>
      <w:rFonts w:ascii="Calibri" w:eastAsiaTheme="minorEastAsia" w:hAnsi="Calibri"/>
      <w:kern w:val="0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6b289ea-b729-4a61-8be4-4c9b5998d087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75</Words>
  <Characters>22091</Characters>
  <Application>Microsoft Office Word</Application>
  <DocSecurity>0</DocSecurity>
  <Lines>184</Lines>
  <Paragraphs>51</Paragraphs>
  <ScaleCrop>false</ScaleCrop>
  <Company/>
  <LinksUpToDate>false</LinksUpToDate>
  <CharactersWithSpaces>2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Louise (Health)</dc:creator>
  <cp:keywords/>
  <dc:description/>
  <cp:lastModifiedBy>Evans, Louise (Health)</cp:lastModifiedBy>
  <cp:revision>2</cp:revision>
  <dcterms:created xsi:type="dcterms:W3CDTF">2024-10-21T01:12:00Z</dcterms:created>
  <dcterms:modified xsi:type="dcterms:W3CDTF">2024-10-2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: Sensitive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: Sensitive </vt:lpwstr>
  </property>
</Properties>
</file>